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F35BB" w14:textId="5605079B" w:rsidR="00B35BC0" w:rsidRPr="00763B97" w:rsidRDefault="00D84301">
      <w:pPr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>Table S</w:t>
      </w:r>
      <w:r w:rsidR="00514CD4">
        <w:rPr>
          <w:color w:val="000000" w:themeColor="text1"/>
          <w:sz w:val="22"/>
          <w:szCs w:val="22"/>
          <w:shd w:val="clear" w:color="auto" w:fill="FFFFFF"/>
          <w:lang w:val="en-US"/>
        </w:rPr>
        <w:t>3</w:t>
      </w:r>
      <w:r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. </w:t>
      </w:r>
      <w:r w:rsidR="004A2862"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A summary of </w:t>
      </w:r>
      <w:r w:rsidR="00E73F67"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some </w:t>
      </w:r>
      <w:r w:rsidR="004A2862"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>the g</w:t>
      </w:r>
      <w:r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enes </w:t>
      </w:r>
      <w:r w:rsidR="00CD7140"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detected </w:t>
      </w:r>
      <w:r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>in the bioreactor</w:t>
      </w:r>
      <w:r w:rsidR="009264A0"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involved in nitrogen cycling</w:t>
      </w:r>
      <w:r w:rsidR="004A2862"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processes</w:t>
      </w:r>
      <w:r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>.</w:t>
      </w:r>
    </w:p>
    <w:tbl>
      <w:tblPr>
        <w:tblStyle w:val="TableGrid"/>
        <w:tblW w:w="978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6"/>
        <w:gridCol w:w="5948"/>
        <w:gridCol w:w="993"/>
        <w:gridCol w:w="1989"/>
      </w:tblGrid>
      <w:tr w:rsidR="00D91F5F" w:rsidRPr="00763B97" w14:paraId="69940E7A" w14:textId="77777777" w:rsidTr="00E51908">
        <w:tc>
          <w:tcPr>
            <w:tcW w:w="9786" w:type="dxa"/>
            <w:gridSpan w:val="4"/>
          </w:tcPr>
          <w:p w14:paraId="11F7C6D8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1401EF" w:rsidRPr="00763B97" w14:paraId="57846FC4" w14:textId="77777777" w:rsidTr="0061298C">
        <w:tc>
          <w:tcPr>
            <w:tcW w:w="856" w:type="dxa"/>
          </w:tcPr>
          <w:p w14:paraId="1DA311D9" w14:textId="2806D4D6" w:rsidR="001401EF" w:rsidRPr="00763B97" w:rsidRDefault="001401EF" w:rsidP="003808BD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Gene </w:t>
            </w:r>
          </w:p>
        </w:tc>
        <w:tc>
          <w:tcPr>
            <w:tcW w:w="8930" w:type="dxa"/>
            <w:gridSpan w:val="3"/>
          </w:tcPr>
          <w:p w14:paraId="13F065E9" w14:textId="291FDC67" w:rsidR="001401EF" w:rsidRPr="00763B97" w:rsidRDefault="001401EF" w:rsidP="003808BD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Description </w:t>
            </w:r>
          </w:p>
        </w:tc>
      </w:tr>
      <w:tr w:rsidR="00D91F5F" w:rsidRPr="00763B97" w14:paraId="65643108" w14:textId="77777777" w:rsidTr="00310925">
        <w:tc>
          <w:tcPr>
            <w:tcW w:w="9786" w:type="dxa"/>
            <w:gridSpan w:val="4"/>
          </w:tcPr>
          <w:p w14:paraId="1A811736" w14:textId="09694E9B" w:rsidR="00D91F5F" w:rsidRPr="00763B97" w:rsidRDefault="00D91F5F" w:rsidP="003808B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E86BCE" w:rsidRPr="00763B97" w14:paraId="7CFCF859" w14:textId="77777777" w:rsidTr="00D91F5F">
        <w:trPr>
          <w:gridAfter w:val="2"/>
          <w:wAfter w:w="2982" w:type="dxa"/>
        </w:trPr>
        <w:tc>
          <w:tcPr>
            <w:tcW w:w="6804" w:type="dxa"/>
            <w:gridSpan w:val="2"/>
          </w:tcPr>
          <w:p w14:paraId="2461BC06" w14:textId="14D51268" w:rsidR="00E86BCE" w:rsidRPr="00763B97" w:rsidRDefault="00D91F5F" w:rsidP="003808BD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itrification </w:t>
            </w:r>
            <w:r w:rsidR="00E86BCE"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mmonium monooxygenase: Archaea</w:t>
            </w:r>
          </w:p>
        </w:tc>
      </w:tr>
      <w:tr w:rsidR="0014278E" w:rsidRPr="0079416A" w14:paraId="3B5AFA6D" w14:textId="77777777" w:rsidTr="00EE1E1C">
        <w:tc>
          <w:tcPr>
            <w:tcW w:w="856" w:type="dxa"/>
          </w:tcPr>
          <w:p w14:paraId="35FB57D3" w14:textId="471638B2" w:rsidR="0014278E" w:rsidRPr="00763B97" w:rsidRDefault="00145242" w:rsidP="00F5056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moA</w:t>
            </w:r>
            <w:proofErr w:type="spellEnd"/>
          </w:p>
        </w:tc>
        <w:tc>
          <w:tcPr>
            <w:tcW w:w="8930" w:type="dxa"/>
            <w:gridSpan w:val="3"/>
          </w:tcPr>
          <w:p w14:paraId="62038039" w14:textId="11158FDC" w:rsidR="00F70FF7" w:rsidRPr="0079416A" w:rsidRDefault="00145242" w:rsidP="003808BD">
            <w:pPr>
              <w:rPr>
                <w:color w:val="222222"/>
                <w:sz w:val="22"/>
                <w:szCs w:val="22"/>
                <w:lang w:val="pt-BR"/>
              </w:rPr>
            </w:pPr>
            <w:r w:rsidRPr="0079416A">
              <w:rPr>
                <w:color w:val="222222"/>
                <w:sz w:val="22"/>
                <w:szCs w:val="22"/>
                <w:shd w:val="clear" w:color="auto" w:fill="FFFFFF"/>
                <w:lang w:val="pt-BR"/>
              </w:rPr>
              <w:t>Ammonia monooxygenase subunit A</w:t>
            </w:r>
            <w:r w:rsidR="0079416A" w:rsidRPr="0079416A">
              <w:rPr>
                <w:color w:val="222222"/>
                <w:sz w:val="22"/>
                <w:szCs w:val="22"/>
                <w:shd w:val="clear" w:color="auto" w:fill="FFFFFF"/>
                <w:lang w:val="pt-BR"/>
              </w:rPr>
              <w:t>, partia</w:t>
            </w:r>
            <w:r w:rsidR="0079416A">
              <w:rPr>
                <w:color w:val="222222"/>
                <w:sz w:val="22"/>
                <w:szCs w:val="22"/>
                <w:shd w:val="clear" w:color="auto" w:fill="FFFFFF"/>
                <w:lang w:val="pt-BR"/>
              </w:rPr>
              <w:t>l</w:t>
            </w:r>
            <w:r w:rsidRPr="0079416A">
              <w:rPr>
                <w:color w:val="000000" w:themeColor="text1"/>
                <w:sz w:val="22"/>
                <w:szCs w:val="22"/>
                <w:shd w:val="clear" w:color="auto" w:fill="FFFFFF"/>
                <w:lang w:val="pt-BR"/>
              </w:rPr>
              <w:t xml:space="preserve"> </w:t>
            </w:r>
            <w:r w:rsidR="0014278E" w:rsidRPr="0079416A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t>[</w:t>
            </w:r>
            <w:r w:rsidR="0014278E" w:rsidRPr="0079416A">
              <w:rPr>
                <w:rStyle w:val="Emphasis"/>
                <w:color w:val="222222"/>
                <w:sz w:val="22"/>
                <w:szCs w:val="22"/>
                <w:lang w:val="pt-BR"/>
              </w:rPr>
              <w:t xml:space="preserve">Candidatus </w:t>
            </w:r>
            <w:r w:rsidR="0014278E" w:rsidRPr="0079416A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t>Nitrosocosmicus arcticus] (</w:t>
            </w:r>
            <w:r w:rsidR="00F70FF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fldChar w:fldCharType="begin"/>
            </w:r>
            <w:r w:rsidR="00F70FF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instrText>HYPERLINK "</w:instrText>
            </w:r>
            <w:r w:rsidR="00F70FF7" w:rsidRPr="0079416A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instrText>https://www.ncbi.nlm.nih.gov/protein/QED55335.1</w:instrText>
            </w:r>
            <w:r w:rsidR="00F70FF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instrText>"</w:instrText>
            </w:r>
            <w:r w:rsidR="00F70FF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fldChar w:fldCharType="separate"/>
            </w:r>
            <w:r w:rsidR="00F70FF7" w:rsidRPr="002D38FA">
              <w:rPr>
                <w:rStyle w:val="Hyperlink"/>
                <w:sz w:val="22"/>
                <w:szCs w:val="22"/>
                <w:lang w:val="pt-BR"/>
              </w:rPr>
              <w:t>https://www.ncbi.nlm.nih.gov/protein/QED55335.1</w:t>
            </w:r>
            <w:r w:rsidR="00F70FF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fldChar w:fldCharType="end"/>
            </w:r>
            <w:r w:rsidR="0014278E" w:rsidRPr="0079416A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t>)</w:t>
            </w:r>
          </w:p>
        </w:tc>
      </w:tr>
      <w:tr w:rsidR="009B69F2" w:rsidRPr="00514CD4" w14:paraId="712E3BFB" w14:textId="77777777" w:rsidTr="00332A40">
        <w:tc>
          <w:tcPr>
            <w:tcW w:w="856" w:type="dxa"/>
          </w:tcPr>
          <w:p w14:paraId="56BDD395" w14:textId="1DB4B568" w:rsidR="009B69F2" w:rsidRPr="00763B97" w:rsidRDefault="009B69F2" w:rsidP="003808BD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moB</w:t>
            </w:r>
            <w:proofErr w:type="spellEnd"/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8930" w:type="dxa"/>
            <w:gridSpan w:val="3"/>
          </w:tcPr>
          <w:p w14:paraId="289B8446" w14:textId="02083269" w:rsidR="006C6332" w:rsidRPr="006C6332" w:rsidRDefault="009B69F2" w:rsidP="003808BD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222222"/>
                <w:sz w:val="22"/>
                <w:szCs w:val="22"/>
                <w:shd w:val="clear" w:color="auto" w:fill="FFFFFF"/>
                <w:lang w:val="en-US"/>
              </w:rPr>
              <w:t>Putative archaeal ammonia monooxygenase subunit B</w:t>
            </w:r>
            <w:r w:rsidRPr="00763B97">
              <w:rPr>
                <w:sz w:val="22"/>
                <w:szCs w:val="22"/>
                <w:lang w:val="en-US"/>
              </w:rPr>
              <w:t xml:space="preserve"> 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[</w:t>
            </w:r>
            <w:hyperlink r:id="rId4" w:history="1">
              <w:r w:rsidRPr="00763B97">
                <w:rPr>
                  <w:rStyle w:val="Hyperlink"/>
                  <w:i/>
                  <w:iCs/>
                  <w:color w:val="00709B"/>
                  <w:sz w:val="22"/>
                  <w:szCs w:val="22"/>
                  <w:shd w:val="clear" w:color="auto" w:fill="FFFFFF"/>
                  <w:lang w:val="en-US"/>
                </w:rPr>
                <w:t>Candidatus</w:t>
              </w:r>
              <w:r w:rsidRPr="00763B97">
                <w:rPr>
                  <w:rStyle w:val="Hyperlink"/>
                  <w:color w:val="00709B"/>
                  <w:sz w:val="22"/>
                  <w:szCs w:val="22"/>
                  <w:shd w:val="clear" w:color="auto" w:fill="FFFFFF"/>
                  <w:lang w:val="en-US"/>
                </w:rPr>
                <w:t xml:space="preserve"> Nitrosocaldus yellowstonensis</w:t>
              </w:r>
            </w:hyperlink>
            <w:r w:rsidRPr="00763B97">
              <w:rPr>
                <w:rStyle w:val="Strong"/>
                <w:color w:val="222222"/>
                <w:sz w:val="22"/>
                <w:szCs w:val="22"/>
                <w:shd w:val="clear" w:color="auto" w:fill="FFFFFF"/>
                <w:lang w:val="en-US"/>
              </w:rPr>
              <w:t>]</w:t>
            </w:r>
            <w:r w:rsidRPr="00763B97">
              <w:rPr>
                <w:sz w:val="22"/>
                <w:szCs w:val="22"/>
                <w:lang w:val="en-US"/>
              </w:rPr>
              <w:t xml:space="preserve"> (</w:t>
            </w:r>
            <w:hyperlink r:id="rId5" w:history="1">
              <w:r w:rsidR="009E0F19" w:rsidRPr="002D38FA">
                <w:rPr>
                  <w:rStyle w:val="Hyperlink"/>
                  <w:sz w:val="22"/>
                  <w:szCs w:val="22"/>
                  <w:lang w:val="en-US"/>
                </w:rPr>
                <w:t>https://www.uniprot.org/uniprot/B0LKZ4</w:t>
              </w:r>
            </w:hyperlink>
            <w:r w:rsidRPr="00763B97">
              <w:rPr>
                <w:sz w:val="22"/>
                <w:szCs w:val="22"/>
                <w:lang w:val="en-US"/>
              </w:rPr>
              <w:t>)</w:t>
            </w:r>
            <w:r w:rsidR="009E0F19">
              <w:rPr>
                <w:sz w:val="22"/>
                <w:szCs w:val="22"/>
                <w:lang w:val="en-US"/>
              </w:rPr>
              <w:t xml:space="preserve"> 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</w:t>
            </w:r>
            <w:r w:rsidRPr="00C761F0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>You et al., 2009</w:t>
            </w:r>
            <w:r w:rsidR="006C6332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hyperlink r:id="rId6" w:history="1">
              <w:r w:rsidR="006C6332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doi.org/10.1016/j.watres.2009.01.016</w:t>
              </w:r>
            </w:hyperlink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9B69F2" w:rsidRPr="00514CD4" w14:paraId="63018A98" w14:textId="77777777" w:rsidTr="00C915B0">
        <w:tc>
          <w:tcPr>
            <w:tcW w:w="856" w:type="dxa"/>
          </w:tcPr>
          <w:p w14:paraId="70FBBC82" w14:textId="342A06EA" w:rsidR="009B69F2" w:rsidRPr="00763B97" w:rsidRDefault="009B69F2" w:rsidP="003808BD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amoC</w:t>
            </w:r>
            <w:proofErr w:type="spellEnd"/>
          </w:p>
        </w:tc>
        <w:tc>
          <w:tcPr>
            <w:tcW w:w="8930" w:type="dxa"/>
            <w:gridSpan w:val="3"/>
          </w:tcPr>
          <w:p w14:paraId="12DDD358" w14:textId="362533E1" w:rsidR="00145A63" w:rsidRPr="0097634D" w:rsidRDefault="009B69F2" w:rsidP="003808BD">
            <w:pPr>
              <w:rPr>
                <w:color w:val="222222"/>
                <w:sz w:val="22"/>
                <w:szCs w:val="22"/>
                <w:lang w:val="en-US"/>
              </w:rPr>
            </w:pPr>
            <w:r w:rsidRPr="00763B97">
              <w:rPr>
                <w:color w:val="000000"/>
                <w:sz w:val="22"/>
                <w:szCs w:val="22"/>
                <w:lang w:val="en-US"/>
              </w:rPr>
              <w:t>Ammonia monooxygenase/methane monooxygenase subunit C [</w:t>
            </w:r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 xml:space="preserve">uncultured marine </w:t>
            </w:r>
            <w:proofErr w:type="spellStart"/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Thaumarchaeote</w:t>
            </w:r>
            <w:proofErr w:type="spellEnd"/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 xml:space="preserve"> SAT1000_12_G09] (</w:t>
            </w:r>
            <w:hyperlink r:id="rId7" w:history="1">
              <w:r w:rsidR="00145A63" w:rsidRPr="002D38FA">
                <w:rPr>
                  <w:rStyle w:val="Hyperlink"/>
                  <w:sz w:val="22"/>
                  <w:szCs w:val="22"/>
                  <w:lang w:val="en-US"/>
                </w:rPr>
                <w:t>https://www.ncbi.nlm.nih.gov/protein/AIF23051.1</w:t>
              </w:r>
            </w:hyperlink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)</w:t>
            </w:r>
          </w:p>
        </w:tc>
      </w:tr>
      <w:tr w:rsidR="00D91F5F" w:rsidRPr="00763B97" w14:paraId="7F96BDC8" w14:textId="77777777" w:rsidTr="00E51908">
        <w:tc>
          <w:tcPr>
            <w:tcW w:w="9786" w:type="dxa"/>
            <w:gridSpan w:val="4"/>
          </w:tcPr>
          <w:p w14:paraId="0B48B6BA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E86BCE" w:rsidRPr="00763B97" w14:paraId="2F457B39" w14:textId="77777777" w:rsidTr="00D91F5F">
        <w:trPr>
          <w:gridAfter w:val="1"/>
          <w:wAfter w:w="1989" w:type="dxa"/>
        </w:trPr>
        <w:tc>
          <w:tcPr>
            <w:tcW w:w="6804" w:type="dxa"/>
            <w:gridSpan w:val="2"/>
          </w:tcPr>
          <w:p w14:paraId="35E97B1A" w14:textId="40550ACD" w:rsidR="00E86BCE" w:rsidRPr="00763B97" w:rsidRDefault="00D91F5F" w:rsidP="000178A6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itrification </w:t>
            </w:r>
            <w:r w:rsidR="00E86BCE"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mmonium monooxygenase: Bacteria</w:t>
            </w:r>
          </w:p>
        </w:tc>
        <w:tc>
          <w:tcPr>
            <w:tcW w:w="993" w:type="dxa"/>
          </w:tcPr>
          <w:p w14:paraId="59246FA2" w14:textId="77777777" w:rsidR="00E86BCE" w:rsidRPr="00763B97" w:rsidRDefault="00E86BCE" w:rsidP="000178A6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91F5F" w:rsidRPr="00763B97" w14:paraId="5291BCB5" w14:textId="77777777" w:rsidTr="00E51908">
        <w:tc>
          <w:tcPr>
            <w:tcW w:w="9786" w:type="dxa"/>
            <w:gridSpan w:val="4"/>
          </w:tcPr>
          <w:p w14:paraId="54FB950B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DD7B9D" w:rsidRPr="00DB7ACC" w14:paraId="6EEC5EDB" w14:textId="77777777" w:rsidTr="00F45241">
        <w:tc>
          <w:tcPr>
            <w:tcW w:w="856" w:type="dxa"/>
          </w:tcPr>
          <w:p w14:paraId="0824AB4C" w14:textId="1AED7923" w:rsidR="00DD7B9D" w:rsidRPr="00763B97" w:rsidRDefault="00DD7B9D" w:rsidP="003808BD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amoA</w:t>
            </w:r>
            <w:proofErr w:type="spellEnd"/>
          </w:p>
        </w:tc>
        <w:tc>
          <w:tcPr>
            <w:tcW w:w="8930" w:type="dxa"/>
            <w:gridSpan w:val="3"/>
          </w:tcPr>
          <w:p w14:paraId="25ACBD71" w14:textId="0D04D243" w:rsidR="00DD7B9D" w:rsidRPr="00763B97" w:rsidRDefault="00DD7B9D" w:rsidP="003808BD">
            <w:pPr>
              <w:rPr>
                <w:sz w:val="22"/>
                <w:szCs w:val="22"/>
                <w:lang w:val="en-US"/>
              </w:rPr>
            </w:pPr>
            <w:r w:rsidRPr="00763B97">
              <w:rPr>
                <w:color w:val="222222"/>
                <w:sz w:val="22"/>
                <w:szCs w:val="22"/>
                <w:shd w:val="clear" w:color="auto" w:fill="FFFFFF"/>
                <w:lang w:val="en-US"/>
              </w:rPr>
              <w:t xml:space="preserve">Ammonia monooxygenase </w:t>
            </w:r>
            <w:r w:rsidR="00DA0E4A">
              <w:rPr>
                <w:color w:val="222222"/>
                <w:sz w:val="22"/>
                <w:szCs w:val="22"/>
                <w:shd w:val="clear" w:color="auto" w:fill="FFFFFF"/>
                <w:lang w:val="en-US"/>
              </w:rPr>
              <w:t>alpha subunit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. </w:t>
            </w:r>
            <w:r w:rsidRPr="00763B97">
              <w:rPr>
                <w:color w:val="222222"/>
                <w:sz w:val="22"/>
                <w:szCs w:val="22"/>
                <w:lang w:val="en-US"/>
              </w:rPr>
              <w:t>[</w:t>
            </w:r>
            <w:proofErr w:type="spellStart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>Nitrosomonas</w:t>
            </w:r>
            <w:proofErr w:type="spellEnd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>europaea</w:t>
            </w:r>
            <w:proofErr w:type="spellEnd"/>
            <w:r w:rsidR="0060582B" w:rsidRPr="0060582B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 xml:space="preserve">] </w:t>
            </w:r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(strain ATCC 19718)]</w:t>
            </w:r>
            <w:r w:rsidRPr="00763B97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763B97">
              <w:rPr>
                <w:sz w:val="22"/>
                <w:szCs w:val="22"/>
                <w:lang w:val="en-US"/>
              </w:rPr>
              <w:t>(</w:t>
            </w:r>
            <w:hyperlink r:id="rId8" w:history="1">
              <w:r w:rsidRPr="00763B97">
                <w:rPr>
                  <w:rStyle w:val="Hyperlink"/>
                  <w:sz w:val="22"/>
                  <w:szCs w:val="22"/>
                  <w:lang w:val="en-US"/>
                </w:rPr>
                <w:t>https://www.uniprot.org/uniprot/Q04507</w:t>
              </w:r>
            </w:hyperlink>
            <w:r w:rsidRPr="00763B97">
              <w:rPr>
                <w:color w:val="222222"/>
                <w:sz w:val="22"/>
                <w:szCs w:val="22"/>
                <w:lang w:val="en-US"/>
              </w:rPr>
              <w:t>)</w:t>
            </w:r>
          </w:p>
        </w:tc>
      </w:tr>
      <w:tr w:rsidR="00DD7B9D" w:rsidRPr="00763B97" w14:paraId="7C904D65" w14:textId="77777777" w:rsidTr="00733670">
        <w:tc>
          <w:tcPr>
            <w:tcW w:w="856" w:type="dxa"/>
          </w:tcPr>
          <w:p w14:paraId="17ACE83D" w14:textId="42468D1C" w:rsidR="00DD7B9D" w:rsidRPr="00763B97" w:rsidRDefault="00DD7B9D" w:rsidP="003808BD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amoB</w:t>
            </w:r>
            <w:proofErr w:type="spellEnd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930" w:type="dxa"/>
            <w:gridSpan w:val="3"/>
          </w:tcPr>
          <w:p w14:paraId="344956B6" w14:textId="4A6EF628" w:rsidR="0099719B" w:rsidRPr="0099719B" w:rsidRDefault="00DD7B9D" w:rsidP="00F63EE9">
            <w:pPr>
              <w:rPr>
                <w:color w:val="222222"/>
                <w:sz w:val="22"/>
                <w:szCs w:val="22"/>
              </w:rPr>
            </w:pP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Ammonia monooxygenase </w:t>
            </w:r>
            <w:r w:rsidR="0099719B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eta subunit</w:t>
            </w:r>
            <w:r w:rsidRPr="00763B97">
              <w:rPr>
                <w:color w:val="222222"/>
                <w:sz w:val="22"/>
                <w:szCs w:val="22"/>
                <w:lang w:val="en-US"/>
              </w:rPr>
              <w:t>.</w:t>
            </w:r>
            <w:r w:rsidRPr="00763B97">
              <w:rPr>
                <w:sz w:val="22"/>
                <w:szCs w:val="22"/>
                <w:lang w:val="en-US"/>
              </w:rPr>
              <w:t xml:space="preserve"> </w:t>
            </w:r>
            <w:r w:rsidRPr="00C761F0">
              <w:rPr>
                <w:color w:val="222222"/>
                <w:sz w:val="22"/>
                <w:szCs w:val="22"/>
              </w:rPr>
              <w:t>[</w:t>
            </w:r>
            <w:proofErr w:type="spellStart"/>
            <w:r w:rsidRPr="00C761F0">
              <w:rPr>
                <w:rStyle w:val="Emphasis"/>
                <w:color w:val="222222"/>
                <w:sz w:val="22"/>
                <w:szCs w:val="22"/>
              </w:rPr>
              <w:t>Nitrosomonas</w:t>
            </w:r>
            <w:proofErr w:type="spellEnd"/>
            <w:r w:rsidRPr="00C761F0">
              <w:rPr>
                <w:rStyle w:val="Emphasis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C761F0">
              <w:rPr>
                <w:rStyle w:val="Emphasis"/>
                <w:color w:val="222222"/>
                <w:sz w:val="22"/>
                <w:szCs w:val="22"/>
              </w:rPr>
              <w:t>europaea</w:t>
            </w:r>
            <w:proofErr w:type="spellEnd"/>
            <w:r w:rsidR="0060582B" w:rsidRPr="0079416A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t>]</w:t>
            </w:r>
            <w:r w:rsidRPr="00C761F0">
              <w:rPr>
                <w:rStyle w:val="Emphasis"/>
                <w:color w:val="222222"/>
                <w:sz w:val="22"/>
                <w:szCs w:val="22"/>
              </w:rPr>
              <w:t xml:space="preserve"> </w:t>
            </w:r>
            <w:r w:rsidRPr="00C761F0">
              <w:rPr>
                <w:rStyle w:val="Emphasis"/>
                <w:i w:val="0"/>
                <w:iCs w:val="0"/>
                <w:color w:val="222222"/>
                <w:sz w:val="22"/>
                <w:szCs w:val="22"/>
              </w:rPr>
              <w:t>(</w:t>
            </w:r>
            <w:proofErr w:type="spellStart"/>
            <w:r w:rsidRPr="00C761F0">
              <w:rPr>
                <w:rStyle w:val="Emphasis"/>
                <w:i w:val="0"/>
                <w:iCs w:val="0"/>
                <w:color w:val="222222"/>
                <w:sz w:val="22"/>
                <w:szCs w:val="22"/>
              </w:rPr>
              <w:t>strain</w:t>
            </w:r>
            <w:proofErr w:type="spellEnd"/>
            <w:r w:rsidRPr="00C761F0">
              <w:rPr>
                <w:rStyle w:val="Emphasis"/>
                <w:i w:val="0"/>
                <w:iCs w:val="0"/>
                <w:color w:val="222222"/>
                <w:sz w:val="22"/>
                <w:szCs w:val="22"/>
              </w:rPr>
              <w:t xml:space="preserve"> ATCC 19718)]</w:t>
            </w:r>
            <w:r w:rsidRPr="00C761F0">
              <w:rPr>
                <w:rStyle w:val="Emphasis"/>
                <w:color w:val="222222"/>
                <w:sz w:val="22"/>
                <w:szCs w:val="22"/>
              </w:rPr>
              <w:t xml:space="preserve"> </w:t>
            </w:r>
            <w:r w:rsidRPr="00C761F0">
              <w:rPr>
                <w:rStyle w:val="Emphasis"/>
                <w:i w:val="0"/>
                <w:iCs w:val="0"/>
                <w:color w:val="222222"/>
                <w:sz w:val="22"/>
                <w:szCs w:val="22"/>
              </w:rPr>
              <w:t>(</w:t>
            </w:r>
            <w:hyperlink r:id="rId9" w:history="1">
              <w:r w:rsidR="0099719B" w:rsidRPr="002D38FA">
                <w:rPr>
                  <w:rStyle w:val="Hyperlink"/>
                  <w:sz w:val="22"/>
                  <w:szCs w:val="22"/>
                </w:rPr>
                <w:t>https://www.uniprot.org/uniprot/Q04508</w:t>
              </w:r>
            </w:hyperlink>
            <w:r w:rsidRPr="00C761F0">
              <w:rPr>
                <w:rStyle w:val="Emphasis"/>
                <w:i w:val="0"/>
                <w:iCs w:val="0"/>
                <w:color w:val="222222"/>
                <w:sz w:val="22"/>
                <w:szCs w:val="22"/>
              </w:rPr>
              <w:t>)</w:t>
            </w:r>
          </w:p>
        </w:tc>
      </w:tr>
      <w:tr w:rsidR="00DD7B9D" w:rsidRPr="00763B97" w14:paraId="5E2C7177" w14:textId="77777777" w:rsidTr="00CA1BB5">
        <w:tc>
          <w:tcPr>
            <w:tcW w:w="856" w:type="dxa"/>
          </w:tcPr>
          <w:p w14:paraId="2043C407" w14:textId="14D66597" w:rsidR="00DD7B9D" w:rsidRPr="00763B97" w:rsidRDefault="00C60B1C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et</w:t>
            </w:r>
            <w:r w:rsidR="00DD7B9D"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C</w:t>
            </w:r>
            <w:proofErr w:type="spellEnd"/>
            <w:r w:rsidR="00DD7B9D"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930" w:type="dxa"/>
            <w:gridSpan w:val="3"/>
          </w:tcPr>
          <w:p w14:paraId="723B0B46" w14:textId="11C6F9D4" w:rsidR="00374E73" w:rsidRPr="00374E73" w:rsidRDefault="00DD7B9D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>Ammonia</w:t>
            </w:r>
            <w:proofErr w:type="spellEnd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>monooxygenase</w:t>
            </w:r>
            <w:proofErr w:type="spellEnd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BB4967">
              <w:rPr>
                <w:color w:val="000000" w:themeColor="text1"/>
                <w:sz w:val="22"/>
                <w:szCs w:val="22"/>
                <w:shd w:val="clear" w:color="auto" w:fill="FFFFFF"/>
              </w:rPr>
              <w:t>gamma</w:t>
            </w:r>
            <w:r w:rsid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>subunit</w:t>
            </w:r>
            <w:proofErr w:type="spellEnd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="00C60B1C" w:rsidRP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>[</w:t>
            </w:r>
            <w:proofErr w:type="spellStart"/>
            <w:r w:rsidR="00C60B1C" w:rsidRP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>Nitrosomonas</w:t>
            </w:r>
            <w:proofErr w:type="spellEnd"/>
            <w:r w:rsidR="00C60B1C" w:rsidRP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="00C60B1C" w:rsidRP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>europaea</w:t>
            </w:r>
            <w:proofErr w:type="spellEnd"/>
            <w:r w:rsidR="0060582B" w:rsidRPr="0079416A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pt-BR"/>
              </w:rPr>
              <w:t>]</w:t>
            </w:r>
            <w:r w:rsidR="00C60B1C" w:rsidRP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proofErr w:type="spellStart"/>
            <w:r w:rsidR="00C60B1C" w:rsidRP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>strain</w:t>
            </w:r>
            <w:proofErr w:type="spellEnd"/>
            <w:r w:rsidR="00C60B1C" w:rsidRP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ATCC 19718)]</w:t>
            </w:r>
            <w:r w:rsidR="00C60B1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(</w:t>
            </w:r>
            <w:hyperlink r:id="rId10" w:history="1">
              <w:r w:rsidR="00374E73" w:rsidRPr="002D38FA">
                <w:rPr>
                  <w:rStyle w:val="Hyperlink"/>
                  <w:sz w:val="22"/>
                  <w:szCs w:val="22"/>
                  <w:shd w:val="clear" w:color="auto" w:fill="FFFFFF"/>
                </w:rPr>
                <w:t>https://www.uniprot.org/uniprotkb/Q82W83</w:t>
              </w:r>
            </w:hyperlink>
            <w:r w:rsidR="00374E73">
              <w:rPr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04687B" w:rsidRPr="00763B97" w14:paraId="3EE0FCFC" w14:textId="77777777" w:rsidTr="00E51908">
        <w:tc>
          <w:tcPr>
            <w:tcW w:w="9786" w:type="dxa"/>
            <w:gridSpan w:val="4"/>
          </w:tcPr>
          <w:p w14:paraId="34370C56" w14:textId="77777777" w:rsidR="0004687B" w:rsidRPr="00763B97" w:rsidRDefault="0004687B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04687B" w:rsidRPr="00763B97" w14:paraId="7A9BA25C" w14:textId="77777777" w:rsidTr="00E51908">
        <w:trPr>
          <w:gridAfter w:val="2"/>
          <w:wAfter w:w="2982" w:type="dxa"/>
        </w:trPr>
        <w:tc>
          <w:tcPr>
            <w:tcW w:w="6804" w:type="dxa"/>
            <w:gridSpan w:val="2"/>
          </w:tcPr>
          <w:p w14:paraId="58561CCC" w14:textId="7584730E" w:rsidR="0004687B" w:rsidRPr="00763B97" w:rsidRDefault="0004687B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itrification</w:t>
            </w:r>
          </w:p>
        </w:tc>
      </w:tr>
      <w:tr w:rsidR="0004687B" w:rsidRPr="00763B97" w14:paraId="76B5C08A" w14:textId="77777777" w:rsidTr="00E51908">
        <w:tc>
          <w:tcPr>
            <w:tcW w:w="9786" w:type="dxa"/>
            <w:gridSpan w:val="4"/>
          </w:tcPr>
          <w:p w14:paraId="3FB0A4F9" w14:textId="77777777" w:rsidR="0004687B" w:rsidRPr="00763B97" w:rsidRDefault="0004687B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5312F0" w:rsidRPr="00763B97" w14:paraId="3677C7AB" w14:textId="77777777" w:rsidTr="00B51250">
        <w:tc>
          <w:tcPr>
            <w:tcW w:w="856" w:type="dxa"/>
          </w:tcPr>
          <w:p w14:paraId="67376D21" w14:textId="7278B652" w:rsidR="005312F0" w:rsidRPr="00763B97" w:rsidRDefault="005312F0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ao</w:t>
            </w:r>
            <w:proofErr w:type="spellEnd"/>
          </w:p>
        </w:tc>
        <w:tc>
          <w:tcPr>
            <w:tcW w:w="8930" w:type="dxa"/>
            <w:gridSpan w:val="3"/>
          </w:tcPr>
          <w:p w14:paraId="67D6CCB2" w14:textId="75595FE9" w:rsidR="00172BA3" w:rsidRPr="00172BA3" w:rsidRDefault="005312F0" w:rsidP="008213D2">
            <w:pPr>
              <w:rPr>
                <w:color w:val="212121"/>
                <w:sz w:val="22"/>
                <w:szCs w:val="22"/>
                <w:shd w:val="clear" w:color="auto" w:fill="FFFFFF"/>
              </w:rPr>
            </w:pPr>
            <w:proofErr w:type="spellStart"/>
            <w:r w:rsidRPr="00C761F0">
              <w:rPr>
                <w:color w:val="000000"/>
                <w:sz w:val="22"/>
                <w:szCs w:val="22"/>
                <w:shd w:val="clear" w:color="auto" w:fill="FFFFFF"/>
              </w:rPr>
              <w:t>Hydroxylamine</w:t>
            </w:r>
            <w:proofErr w:type="spellEnd"/>
            <w:r w:rsidRPr="00C761F0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761F0">
              <w:rPr>
                <w:color w:val="000000"/>
                <w:sz w:val="22"/>
                <w:szCs w:val="22"/>
                <w:shd w:val="clear" w:color="auto" w:fill="FFFFFF"/>
              </w:rPr>
              <w:t>oxidoreductase</w:t>
            </w:r>
            <w:proofErr w:type="spellEnd"/>
            <w:r w:rsidRPr="00C761F0">
              <w:rPr>
                <w:color w:val="000000"/>
                <w:sz w:val="22"/>
                <w:szCs w:val="22"/>
                <w:shd w:val="clear" w:color="auto" w:fill="FFFFFF"/>
              </w:rPr>
              <w:t xml:space="preserve"> [</w:t>
            </w:r>
            <w:proofErr w:type="spellStart"/>
            <w:r w:rsidRPr="00C761F0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>Nitrosomonas</w:t>
            </w:r>
            <w:proofErr w:type="spellEnd"/>
            <w:r w:rsidRPr="00C761F0">
              <w:rPr>
                <w:i/>
                <w:iCs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="00F12B9D" w:rsidRPr="00C761F0">
              <w:rPr>
                <w:rStyle w:val="Emphasis"/>
                <w:color w:val="222222"/>
                <w:sz w:val="22"/>
                <w:szCs w:val="22"/>
              </w:rPr>
              <w:t>mobilis</w:t>
            </w:r>
            <w:proofErr w:type="spellEnd"/>
            <w:r w:rsidRPr="00C761F0">
              <w:rPr>
                <w:color w:val="212121"/>
                <w:sz w:val="22"/>
                <w:szCs w:val="22"/>
                <w:shd w:val="clear" w:color="auto" w:fill="FFFFFF"/>
              </w:rPr>
              <w:t xml:space="preserve">] </w:t>
            </w:r>
            <w:r w:rsidR="000B5993" w:rsidRPr="00C761F0">
              <w:rPr>
                <w:color w:val="212121"/>
                <w:sz w:val="22"/>
                <w:szCs w:val="22"/>
                <w:shd w:val="clear" w:color="auto" w:fill="FFFFFF"/>
              </w:rPr>
              <w:t>(</w:t>
            </w:r>
            <w:hyperlink r:id="rId11" w:history="1">
              <w:r w:rsidR="00172BA3" w:rsidRPr="002D38FA">
                <w:rPr>
                  <w:rStyle w:val="Hyperlink"/>
                  <w:sz w:val="22"/>
                  <w:szCs w:val="22"/>
                  <w:shd w:val="clear" w:color="auto" w:fill="FFFFFF"/>
                </w:rPr>
                <w:t>https://www.uniprot.org/uniprot/A0A1G5SG74</w:t>
              </w:r>
            </w:hyperlink>
            <w:r w:rsidR="000B5993" w:rsidRPr="00C761F0">
              <w:rPr>
                <w:color w:val="21212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5312F0" w:rsidRPr="00514CD4" w14:paraId="1CB8C58A" w14:textId="77777777" w:rsidTr="00387F11">
        <w:tc>
          <w:tcPr>
            <w:tcW w:w="856" w:type="dxa"/>
          </w:tcPr>
          <w:p w14:paraId="329B7A26" w14:textId="24E7CCFA" w:rsidR="005312F0" w:rsidRPr="00763B97" w:rsidRDefault="005312F0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xrA</w:t>
            </w:r>
            <w:proofErr w:type="spellEnd"/>
          </w:p>
        </w:tc>
        <w:tc>
          <w:tcPr>
            <w:tcW w:w="8930" w:type="dxa"/>
            <w:gridSpan w:val="3"/>
          </w:tcPr>
          <w:p w14:paraId="5FBACF8A" w14:textId="594E7B6D" w:rsidR="005312F0" w:rsidRPr="00CF66CA" w:rsidRDefault="005312F0" w:rsidP="00DB50E4">
            <w:pPr>
              <w:autoSpaceDE w:val="0"/>
              <w:autoSpaceDN w:val="0"/>
              <w:adjustRightInd w:val="0"/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/>
                <w:sz w:val="22"/>
                <w:szCs w:val="22"/>
                <w:lang w:val="en-US"/>
              </w:rPr>
              <w:t xml:space="preserve">Putative nitrite oxidoreductase, alpha </w:t>
            </w:r>
            <w:r w:rsidR="00172BA3" w:rsidRPr="00763B97">
              <w:rPr>
                <w:color w:val="000000"/>
                <w:sz w:val="22"/>
                <w:szCs w:val="22"/>
                <w:lang w:val="en-US"/>
              </w:rPr>
              <w:t>subu</w:t>
            </w:r>
            <w:r w:rsidR="00172BA3" w:rsidRPr="00763B97">
              <w:rPr>
                <w:sz w:val="22"/>
                <w:szCs w:val="22"/>
                <w:lang w:val="en-US"/>
              </w:rPr>
              <w:t>nit [</w:t>
            </w:r>
            <w:proofErr w:type="spellStart"/>
            <w:r w:rsidR="00506AAF" w:rsidRPr="00763B97">
              <w:rPr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Nitrospira</w:t>
            </w:r>
            <w:proofErr w:type="spellEnd"/>
            <w:r w:rsidR="00506AAF" w:rsidRPr="00763B97">
              <w:rPr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japonica</w:t>
            </w:r>
            <w:r w:rsidR="00506AAF" w:rsidRPr="00763B97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>]</w:t>
            </w:r>
            <w:r w:rsidR="00506AAF" w:rsidRPr="00763B97">
              <w:rPr>
                <w:sz w:val="22"/>
                <w:szCs w:val="22"/>
                <w:lang w:val="en-US"/>
              </w:rPr>
              <w:t xml:space="preserve"> (</w:t>
            </w:r>
            <w:hyperlink r:id="rId12" w:history="1">
              <w:r w:rsidR="002941AB" w:rsidRPr="002D38FA">
                <w:rPr>
                  <w:rStyle w:val="Hyperlink"/>
                  <w:sz w:val="22"/>
                  <w:szCs w:val="22"/>
                  <w:lang w:val="en-US"/>
                </w:rPr>
                <w:t>https://www.uniprot.org/uniprot/A0A1W1I298</w:t>
              </w:r>
            </w:hyperlink>
            <w:r w:rsidR="00506AAF" w:rsidRPr="00763B97">
              <w:rPr>
                <w:sz w:val="22"/>
                <w:szCs w:val="22"/>
                <w:lang w:val="en-US"/>
              </w:rPr>
              <w:t>)</w:t>
            </w:r>
            <w:r w:rsidR="002E2594">
              <w:rPr>
                <w:sz w:val="22"/>
                <w:szCs w:val="22"/>
                <w:lang w:val="en-US"/>
              </w:rPr>
              <w:t xml:space="preserve">. </w:t>
            </w:r>
            <w:r w:rsidRPr="00763B97">
              <w:rPr>
                <w:rFonts w:eastAsiaTheme="minorHAnsi"/>
                <w:sz w:val="22"/>
                <w:szCs w:val="22"/>
                <w:lang w:val="en-US"/>
              </w:rPr>
              <w:t>(</w:t>
            </w:r>
            <w:proofErr w:type="spellStart"/>
            <w:r w:rsidRPr="00685414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>Lücker</w:t>
            </w:r>
            <w:proofErr w:type="spellEnd"/>
            <w:r w:rsidRPr="00685414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 xml:space="preserve"> et al., 2010</w:t>
            </w:r>
            <w:r w:rsidR="00CF66CA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hyperlink r:id="rId13" w:history="1">
              <w:r w:rsidR="00CF66CA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doi.org/10.1073/pnas.1003860107</w:t>
              </w:r>
            </w:hyperlink>
            <w:r w:rsidRPr="00763B97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5312F0" w:rsidRPr="00514CD4" w14:paraId="6240BACC" w14:textId="77777777" w:rsidTr="00316280">
        <w:tc>
          <w:tcPr>
            <w:tcW w:w="856" w:type="dxa"/>
          </w:tcPr>
          <w:p w14:paraId="69FAA16B" w14:textId="4A97F1F4" w:rsidR="005312F0" w:rsidRPr="00763B97" w:rsidRDefault="005312F0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xrB</w:t>
            </w:r>
            <w:proofErr w:type="spellEnd"/>
          </w:p>
        </w:tc>
        <w:tc>
          <w:tcPr>
            <w:tcW w:w="8930" w:type="dxa"/>
            <w:gridSpan w:val="3"/>
          </w:tcPr>
          <w:p w14:paraId="13A2A92C" w14:textId="6244AAAF" w:rsidR="00BA1EED" w:rsidRPr="00BA1EED" w:rsidRDefault="005312F0" w:rsidP="008213D2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763B97">
              <w:rPr>
                <w:color w:val="000000"/>
                <w:sz w:val="22"/>
                <w:szCs w:val="22"/>
                <w:lang w:val="en-US"/>
              </w:rPr>
              <w:t>Putative nitrite oxidoreductase, beta sub</w:t>
            </w:r>
            <w:r w:rsidRPr="00763B97">
              <w:rPr>
                <w:sz w:val="22"/>
                <w:szCs w:val="22"/>
                <w:lang w:val="en-US"/>
              </w:rPr>
              <w:t>unit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0F57C5" w:rsidRPr="00763B97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0F57C5" w:rsidRPr="00763B97">
              <w:rPr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Nitrospira</w:t>
            </w:r>
            <w:proofErr w:type="spellEnd"/>
            <w:r w:rsidR="000F57C5" w:rsidRPr="00763B97">
              <w:rPr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japonica</w:t>
            </w:r>
            <w:r w:rsidR="000F57C5" w:rsidRPr="00763B97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>] (</w:t>
            </w:r>
            <w:hyperlink r:id="rId14" w:history="1">
              <w:r w:rsidR="00851DBA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uniprot.org/uniprot/A0A1W1I5Y1</w:t>
              </w:r>
            </w:hyperlink>
            <w:r w:rsidR="000F57C5" w:rsidRPr="00763B97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>)</w:t>
            </w:r>
            <w:r w:rsidR="002E2594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="00685414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763B97">
              <w:rPr>
                <w:rFonts w:eastAsiaTheme="minorHAnsi"/>
                <w:sz w:val="22"/>
                <w:szCs w:val="22"/>
                <w:lang w:val="en-US"/>
              </w:rPr>
              <w:t>(</w:t>
            </w:r>
            <w:bookmarkStart w:id="0" w:name="_Hlk113449703"/>
            <w:proofErr w:type="spellStart"/>
            <w:r w:rsidRPr="00C761F0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>Lücker</w:t>
            </w:r>
            <w:proofErr w:type="spellEnd"/>
            <w:r w:rsidRPr="00C761F0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 xml:space="preserve"> et al., 2010</w:t>
            </w:r>
            <w:bookmarkEnd w:id="0"/>
            <w:r w:rsidR="00BA1EED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hyperlink r:id="rId15" w:history="1">
              <w:r w:rsidR="00BA1EED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doi.org/10.1073/pnas.1003860107</w:t>
              </w:r>
            </w:hyperlink>
            <w:r w:rsidRPr="00763B97">
              <w:rPr>
                <w:color w:val="21212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D91F5F" w:rsidRPr="00763B97" w14:paraId="19E5B23A" w14:textId="77777777" w:rsidTr="00E51908">
        <w:tc>
          <w:tcPr>
            <w:tcW w:w="9786" w:type="dxa"/>
            <w:gridSpan w:val="4"/>
          </w:tcPr>
          <w:p w14:paraId="3C01534E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E86BCE" w:rsidRPr="00514CD4" w14:paraId="0E395F7E" w14:textId="77777777" w:rsidTr="00D91F5F">
        <w:trPr>
          <w:gridAfter w:val="2"/>
          <w:wAfter w:w="2982" w:type="dxa"/>
        </w:trPr>
        <w:tc>
          <w:tcPr>
            <w:tcW w:w="6804" w:type="dxa"/>
            <w:gridSpan w:val="2"/>
          </w:tcPr>
          <w:p w14:paraId="4EC4B684" w14:textId="334B4F25" w:rsidR="00E86BCE" w:rsidRPr="00763B97" w:rsidRDefault="00E86BCE" w:rsidP="008213D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issimilatory NO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3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-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reductase: </w:t>
            </w:r>
            <w:r w:rsidR="00893F0C"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embrane bound</w:t>
            </w:r>
          </w:p>
        </w:tc>
      </w:tr>
      <w:tr w:rsidR="00D91F5F" w:rsidRPr="00763B97" w14:paraId="5867ACAD" w14:textId="77777777" w:rsidTr="00E51908">
        <w:tc>
          <w:tcPr>
            <w:tcW w:w="9786" w:type="dxa"/>
            <w:gridSpan w:val="4"/>
          </w:tcPr>
          <w:p w14:paraId="1BF31B36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590DB3" w:rsidRPr="002E2594" w14:paraId="7C5C485A" w14:textId="77777777" w:rsidTr="006438CD">
        <w:tc>
          <w:tcPr>
            <w:tcW w:w="856" w:type="dxa"/>
          </w:tcPr>
          <w:p w14:paraId="45D48D08" w14:textId="0AEFB867" w:rsidR="00590DB3" w:rsidRPr="00763B97" w:rsidRDefault="00590DB3" w:rsidP="008213D2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arB</w:t>
            </w:r>
            <w:proofErr w:type="spellEnd"/>
          </w:p>
        </w:tc>
        <w:tc>
          <w:tcPr>
            <w:tcW w:w="8930" w:type="dxa"/>
            <w:gridSpan w:val="3"/>
          </w:tcPr>
          <w:p w14:paraId="787D5CC1" w14:textId="3C99E500" w:rsidR="001408BE" w:rsidRPr="002E2594" w:rsidRDefault="00590DB3" w:rsidP="00CE33D4">
            <w:pPr>
              <w:rPr>
                <w:color w:val="222222"/>
                <w:sz w:val="22"/>
                <w:szCs w:val="22"/>
              </w:rPr>
            </w:pPr>
            <w:r w:rsidRPr="00763B97">
              <w:rPr>
                <w:color w:val="000000"/>
                <w:sz w:val="22"/>
                <w:szCs w:val="22"/>
                <w:lang w:val="en-US"/>
              </w:rPr>
              <w:t xml:space="preserve">Putative respiratory nitrate reductase subunit </w:t>
            </w:r>
            <w:proofErr w:type="spellStart"/>
            <w:r w:rsidRPr="00763B97">
              <w:rPr>
                <w:color w:val="000000"/>
                <w:sz w:val="22"/>
                <w:szCs w:val="22"/>
                <w:lang w:val="en-US"/>
              </w:rPr>
              <w:t>Rieske</w:t>
            </w:r>
            <w:proofErr w:type="spellEnd"/>
            <w:r w:rsidRPr="00763B97">
              <w:rPr>
                <w:color w:val="000000"/>
                <w:sz w:val="22"/>
                <w:szCs w:val="22"/>
                <w:lang w:val="en-US"/>
              </w:rPr>
              <w:t>.</w:t>
            </w:r>
            <w:r w:rsidRPr="00763B97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2E2594">
              <w:rPr>
                <w:color w:val="222222"/>
                <w:sz w:val="22"/>
                <w:szCs w:val="22"/>
              </w:rPr>
              <w:t>[</w:t>
            </w:r>
            <w:proofErr w:type="spellStart"/>
            <w:r w:rsidRPr="002E2594">
              <w:rPr>
                <w:rStyle w:val="Emphasis"/>
                <w:color w:val="222222"/>
                <w:sz w:val="22"/>
                <w:szCs w:val="22"/>
              </w:rPr>
              <w:t>Haloferax</w:t>
            </w:r>
            <w:proofErr w:type="spellEnd"/>
            <w:r w:rsidRPr="002E2594">
              <w:rPr>
                <w:rStyle w:val="Emphasis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2E2594">
              <w:rPr>
                <w:rStyle w:val="Emphasis"/>
                <w:color w:val="222222"/>
                <w:sz w:val="22"/>
                <w:szCs w:val="22"/>
              </w:rPr>
              <w:t>mediterranei</w:t>
            </w:r>
            <w:proofErr w:type="spellEnd"/>
            <w:r w:rsidRPr="002E2594">
              <w:rPr>
                <w:rStyle w:val="Emphasis"/>
                <w:i w:val="0"/>
                <w:iCs w:val="0"/>
                <w:color w:val="222222"/>
                <w:sz w:val="22"/>
                <w:szCs w:val="22"/>
              </w:rPr>
              <w:t>]</w:t>
            </w:r>
            <w:r w:rsidRPr="002E2594">
              <w:rPr>
                <w:sz w:val="22"/>
                <w:szCs w:val="22"/>
              </w:rPr>
              <w:t xml:space="preserve"> </w:t>
            </w:r>
            <w:r w:rsidR="005312F0" w:rsidRPr="002E2594">
              <w:rPr>
                <w:sz w:val="22"/>
                <w:szCs w:val="22"/>
              </w:rPr>
              <w:t>(</w:t>
            </w:r>
            <w:hyperlink r:id="rId16" w:history="1">
              <w:r w:rsidR="00851DBA" w:rsidRPr="002E2594">
                <w:rPr>
                  <w:rStyle w:val="Hyperlink"/>
                  <w:sz w:val="22"/>
                  <w:szCs w:val="22"/>
                </w:rPr>
                <w:t>https://www.uniprot.org/uniprot/I3R9N2</w:t>
              </w:r>
            </w:hyperlink>
            <w:r w:rsidR="005312F0" w:rsidRPr="002E2594">
              <w:rPr>
                <w:color w:val="222222"/>
                <w:sz w:val="22"/>
                <w:szCs w:val="22"/>
              </w:rPr>
              <w:t>)</w:t>
            </w:r>
            <w:r w:rsidR="00851DBA" w:rsidRPr="002E2594">
              <w:rPr>
                <w:color w:val="222222"/>
                <w:sz w:val="22"/>
                <w:szCs w:val="22"/>
              </w:rPr>
              <w:t>.</w:t>
            </w:r>
            <w:r w:rsidR="002E2594">
              <w:rPr>
                <w:color w:val="222222"/>
                <w:sz w:val="22"/>
                <w:szCs w:val="22"/>
              </w:rPr>
              <w:t xml:space="preserve"> </w:t>
            </w:r>
            <w:r w:rsidRPr="002E2594">
              <w:rPr>
                <w:color w:val="212121"/>
                <w:sz w:val="22"/>
                <w:szCs w:val="22"/>
                <w:shd w:val="clear" w:color="auto" w:fill="FFFFFF"/>
              </w:rPr>
              <w:t>(</w:t>
            </w:r>
            <w:r w:rsidRPr="002E2594">
              <w:rPr>
                <w:color w:val="0000FF"/>
                <w:sz w:val="22"/>
                <w:szCs w:val="22"/>
                <w:shd w:val="clear" w:color="auto" w:fill="FFFFFF"/>
              </w:rPr>
              <w:t>Hidalgo-García et al., 2019</w:t>
            </w:r>
            <w:r w:rsidR="001408BE" w:rsidRPr="002E2594">
              <w:rPr>
                <w:color w:val="0000FF"/>
                <w:sz w:val="22"/>
                <w:szCs w:val="22"/>
                <w:shd w:val="clear" w:color="auto" w:fill="FFFFFF"/>
              </w:rPr>
              <w:t xml:space="preserve">, </w:t>
            </w:r>
            <w:hyperlink r:id="rId17" w:history="1">
              <w:r w:rsidR="001408BE" w:rsidRPr="002E2594">
                <w:rPr>
                  <w:rStyle w:val="Hyperlink"/>
                  <w:sz w:val="22"/>
                  <w:szCs w:val="22"/>
                  <w:shd w:val="clear" w:color="auto" w:fill="FFFFFF"/>
                </w:rPr>
                <w:t>https://doi.org/10.3389/fmicb.2019.00980</w:t>
              </w:r>
            </w:hyperlink>
            <w:r w:rsidRPr="002E2594">
              <w:rPr>
                <w:color w:val="212121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590DB3" w:rsidRPr="00514CD4" w14:paraId="157FF84B" w14:textId="77777777" w:rsidTr="007F68B2">
        <w:tc>
          <w:tcPr>
            <w:tcW w:w="856" w:type="dxa"/>
          </w:tcPr>
          <w:p w14:paraId="62DCC32A" w14:textId="62F6B525" w:rsidR="00590DB3" w:rsidRPr="00763B97" w:rsidRDefault="00590DB3" w:rsidP="008213D2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>narC</w:t>
            </w:r>
            <w:proofErr w:type="spellEnd"/>
          </w:p>
        </w:tc>
        <w:tc>
          <w:tcPr>
            <w:tcW w:w="8930" w:type="dxa"/>
            <w:gridSpan w:val="3"/>
          </w:tcPr>
          <w:p w14:paraId="4A381CB1" w14:textId="17C449E1" w:rsidR="0042771D" w:rsidRPr="0042771D" w:rsidRDefault="00590DB3" w:rsidP="008213D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itrate reductase catalytic subunit [</w:t>
            </w:r>
            <w:r w:rsidRPr="00763B97">
              <w:rPr>
                <w:i/>
                <w:iCs/>
                <w:color w:val="303030"/>
                <w:sz w:val="22"/>
                <w:szCs w:val="22"/>
                <w:shd w:val="clear" w:color="auto" w:fill="FFFFFF"/>
                <w:lang w:val="en-US"/>
              </w:rPr>
              <w:t xml:space="preserve">Streptomyces </w:t>
            </w:r>
            <w:proofErr w:type="spellStart"/>
            <w:r w:rsidRPr="00763B97">
              <w:rPr>
                <w:i/>
                <w:iCs/>
                <w:color w:val="303030"/>
                <w:sz w:val="22"/>
                <w:szCs w:val="22"/>
                <w:shd w:val="clear" w:color="auto" w:fill="FFFFFF"/>
                <w:lang w:val="en-US"/>
              </w:rPr>
              <w:t>griseorubens</w:t>
            </w:r>
            <w:proofErr w:type="spellEnd"/>
            <w:r w:rsidRPr="00763B97">
              <w:rPr>
                <w:color w:val="303030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763B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(</w:t>
            </w:r>
            <w:r w:rsidRPr="00C761F0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>Feng et al., 2014</w:t>
            </w:r>
            <w:r w:rsidR="00682C3A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hyperlink r:id="rId18" w:history="1">
              <w:r w:rsidR="00682C3A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doi.org/10.1186/s12934-014-0174-4</w:t>
              </w:r>
            </w:hyperlink>
            <w:r w:rsidRPr="00763B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)</w:t>
            </w:r>
            <w:r w:rsidR="00353563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. </w:t>
            </w:r>
            <w:r w:rsidR="00353563" w:rsidRPr="00763B97">
              <w:rPr>
                <w:color w:val="000000" w:themeColor="text1"/>
                <w:sz w:val="22"/>
                <w:szCs w:val="22"/>
                <w:lang w:val="en-US"/>
              </w:rPr>
              <w:t xml:space="preserve">Encodes for </w:t>
            </w:r>
            <w:r w:rsidR="00353563" w:rsidRPr="00763B97">
              <w:rPr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>cytochrome </w:t>
            </w:r>
            <w:r w:rsidR="00353563"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>b-</w:t>
            </w:r>
            <w:r w:rsidR="00353563" w:rsidRPr="00763B97">
              <w:rPr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 xml:space="preserve">561 in the dissimilatory nitrate reductase operon of </w:t>
            </w:r>
            <w:r w:rsidR="00710BA4" w:rsidRPr="00763B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353563"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>Haloarcula</w:t>
            </w:r>
            <w:proofErr w:type="spellEnd"/>
            <w:r w:rsidR="00353563"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 xml:space="preserve"> </w:t>
            </w:r>
            <w:proofErr w:type="spellStart"/>
            <w:r w:rsidR="00353563"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>marismortui</w:t>
            </w:r>
            <w:proofErr w:type="spellEnd"/>
            <w:r w:rsidR="00710BA4" w:rsidRPr="00763B97">
              <w:rPr>
                <w:color w:val="303030"/>
                <w:sz w:val="22"/>
                <w:szCs w:val="22"/>
                <w:shd w:val="clear" w:color="auto" w:fill="FFFFFF"/>
                <w:lang w:val="en-US"/>
              </w:rPr>
              <w:t>]</w:t>
            </w:r>
            <w:r w:rsidR="00353563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353563" w:rsidRPr="00763B97">
              <w:rPr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>(</w:t>
            </w:r>
            <w:bookmarkStart w:id="1" w:name="_Hlk113449631"/>
            <w:proofErr w:type="spellStart"/>
            <w:r w:rsidR="00353563" w:rsidRPr="0042771D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>Yoshimatsu</w:t>
            </w:r>
            <w:proofErr w:type="spellEnd"/>
            <w:r w:rsidR="00353563" w:rsidRPr="0042771D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 xml:space="preserve"> et al., 2007</w:t>
            </w:r>
            <w:bookmarkEnd w:id="1"/>
            <w:r w:rsidR="00353563">
              <w:rPr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 xml:space="preserve">, </w:t>
            </w:r>
            <w:hyperlink r:id="rId19" w:history="1">
              <w:r w:rsidR="0042771D" w:rsidRPr="002D38FA">
                <w:rPr>
                  <w:rStyle w:val="Hyperlink"/>
                  <w:sz w:val="22"/>
                  <w:szCs w:val="22"/>
                  <w:shd w:val="clear" w:color="auto" w:fill="FCFCFC"/>
                  <w:lang w:val="en-US"/>
                </w:rPr>
                <w:t>https://doi.org/10.1007/s00792-006-0016-3</w:t>
              </w:r>
            </w:hyperlink>
            <w:r w:rsidR="00353563" w:rsidRPr="00763B97">
              <w:rPr>
                <w:color w:val="000000" w:themeColor="text1"/>
                <w:sz w:val="22"/>
                <w:szCs w:val="22"/>
                <w:shd w:val="clear" w:color="auto" w:fill="FCFCFC"/>
                <w:lang w:val="en-US"/>
              </w:rPr>
              <w:t>)</w:t>
            </w:r>
          </w:p>
        </w:tc>
      </w:tr>
      <w:tr w:rsidR="00590DB3" w:rsidRPr="00F317D8" w14:paraId="5A13517D" w14:textId="77777777" w:rsidTr="00B571B6">
        <w:tc>
          <w:tcPr>
            <w:tcW w:w="856" w:type="dxa"/>
          </w:tcPr>
          <w:p w14:paraId="0EC08826" w14:textId="3D33BF68" w:rsidR="00590DB3" w:rsidRPr="00763B97" w:rsidRDefault="00590DB3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arG</w:t>
            </w:r>
            <w:proofErr w:type="spellEnd"/>
          </w:p>
        </w:tc>
        <w:tc>
          <w:tcPr>
            <w:tcW w:w="8930" w:type="dxa"/>
            <w:gridSpan w:val="3"/>
          </w:tcPr>
          <w:p w14:paraId="0B33DA65" w14:textId="7D1B1681" w:rsidR="00102762" w:rsidRPr="00102762" w:rsidRDefault="00590DB3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Nitrate reductase </w:t>
            </w:r>
            <w:r w:rsidR="00B957D1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A 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subunit alpha 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].</w:t>
            </w:r>
            <w:r w:rsidR="00F317D8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C0C4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</w:t>
            </w:r>
            <w:hyperlink r:id="rId20" w:history="1">
              <w:r w:rsidR="00102762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5782</w:t>
              </w:r>
            </w:hyperlink>
            <w:r w:rsidR="003C0C4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590DB3" w:rsidRPr="00763B97" w14:paraId="6FAA8085" w14:textId="77777777" w:rsidTr="00082096">
        <w:tc>
          <w:tcPr>
            <w:tcW w:w="856" w:type="dxa"/>
          </w:tcPr>
          <w:p w14:paraId="6214495B" w14:textId="08734CC6" w:rsidR="00590DB3" w:rsidRPr="00763B97" w:rsidRDefault="00590DB3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rH</w:t>
            </w:r>
            <w:proofErr w:type="spellEnd"/>
          </w:p>
        </w:tc>
        <w:tc>
          <w:tcPr>
            <w:tcW w:w="8930" w:type="dxa"/>
            <w:gridSpan w:val="3"/>
          </w:tcPr>
          <w:p w14:paraId="3F4F1DC5" w14:textId="3C8B9F2B" w:rsidR="00037ADA" w:rsidRPr="00037ADA" w:rsidRDefault="00590DB3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Nitrate reductase subunit beta 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Pr="00763B97">
              <w:rPr>
                <w:rStyle w:val="Emphasis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]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="003C0C4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hyperlink r:id="rId21" w:history="1">
              <w:r w:rsidR="00037ADA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5780</w:t>
              </w:r>
            </w:hyperlink>
            <w:r w:rsidR="003C0C4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590DB3" w:rsidRPr="00763B97" w14:paraId="36D5F085" w14:textId="77777777" w:rsidTr="00280411">
        <w:tc>
          <w:tcPr>
            <w:tcW w:w="856" w:type="dxa"/>
          </w:tcPr>
          <w:p w14:paraId="43DBACF5" w14:textId="6984423A" w:rsidR="00590DB3" w:rsidRPr="00763B97" w:rsidRDefault="00590DB3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rI</w:t>
            </w:r>
            <w:proofErr w:type="spellEnd"/>
          </w:p>
        </w:tc>
        <w:tc>
          <w:tcPr>
            <w:tcW w:w="8930" w:type="dxa"/>
            <w:gridSpan w:val="3"/>
          </w:tcPr>
          <w:p w14:paraId="5D871A67" w14:textId="1518B0BF" w:rsidR="00C15173" w:rsidRPr="00C15173" w:rsidRDefault="00590DB3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Nitrate reductase subunit gamma 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Pr="00763B97">
              <w:rPr>
                <w:rStyle w:val="Emphasis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]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="003C0C4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hyperlink r:id="rId22" w:history="1">
              <w:r w:rsidR="00C15173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5808</w:t>
              </w:r>
            </w:hyperlink>
            <w:r w:rsidR="003C0C4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590DB3" w:rsidRPr="00763B97" w14:paraId="0CACA9C4" w14:textId="77777777" w:rsidTr="00786291">
        <w:tc>
          <w:tcPr>
            <w:tcW w:w="856" w:type="dxa"/>
          </w:tcPr>
          <w:p w14:paraId="0B9691AE" w14:textId="791C2FF7" w:rsidR="00590DB3" w:rsidRPr="00763B97" w:rsidRDefault="00590DB3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rJ</w:t>
            </w:r>
            <w:proofErr w:type="spellEnd"/>
          </w:p>
        </w:tc>
        <w:tc>
          <w:tcPr>
            <w:tcW w:w="8930" w:type="dxa"/>
            <w:gridSpan w:val="3"/>
          </w:tcPr>
          <w:p w14:paraId="2A5F6C32" w14:textId="453A80E5" w:rsidR="00187063" w:rsidRPr="00187063" w:rsidRDefault="00590DB3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itrate reductase 1 molybdenum cofactor assembly chaperone 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Pr="00763B97">
              <w:rPr>
                <w:rStyle w:val="Emphasis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]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="003C0C4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hyperlink r:id="rId23" w:history="1">
              <w:r w:rsidR="00187063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5807</w:t>
              </w:r>
            </w:hyperlink>
            <w:r w:rsidR="003C0C4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590DB3" w:rsidRPr="00763B97" w14:paraId="6C5CB553" w14:textId="77777777" w:rsidTr="002B72A5">
        <w:tc>
          <w:tcPr>
            <w:tcW w:w="856" w:type="dxa"/>
          </w:tcPr>
          <w:p w14:paraId="322A180E" w14:textId="4A155BB5" w:rsidR="00590DB3" w:rsidRPr="00763B97" w:rsidRDefault="00590DB3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rV</w:t>
            </w:r>
            <w:proofErr w:type="spellEnd"/>
          </w:p>
        </w:tc>
        <w:tc>
          <w:tcPr>
            <w:tcW w:w="8930" w:type="dxa"/>
            <w:gridSpan w:val="3"/>
          </w:tcPr>
          <w:p w14:paraId="13E99D4B" w14:textId="4FEF4A22" w:rsidR="00187063" w:rsidRPr="00187063" w:rsidRDefault="00590DB3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rStyle w:val="gn"/>
                <w:color w:val="000000" w:themeColor="text1"/>
                <w:sz w:val="22"/>
                <w:szCs w:val="22"/>
                <w:lang w:val="en-US"/>
              </w:rPr>
              <w:t>N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itrate reductase Z subunit gamma 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 xml:space="preserve">]. </w:t>
            </w:r>
            <w:r w:rsidR="00D3069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</w:t>
            </w:r>
            <w:hyperlink r:id="rId24" w:history="1">
              <w:r w:rsidR="00187063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6029</w:t>
              </w:r>
            </w:hyperlink>
            <w:r w:rsidR="00D30690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590DB3" w:rsidRPr="00763B97" w14:paraId="617B14C6" w14:textId="77777777" w:rsidTr="009D529B">
        <w:tc>
          <w:tcPr>
            <w:tcW w:w="856" w:type="dxa"/>
          </w:tcPr>
          <w:p w14:paraId="3F15861C" w14:textId="358D505D" w:rsidR="00590DB3" w:rsidRPr="00763B97" w:rsidRDefault="00590DB3" w:rsidP="008213D2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763B97">
              <w:rPr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lastRenderedPageBreak/>
              <w:t>narY</w:t>
            </w:r>
            <w:proofErr w:type="spellEnd"/>
            <w:proofErr w:type="gramEnd"/>
          </w:p>
        </w:tc>
        <w:tc>
          <w:tcPr>
            <w:tcW w:w="8930" w:type="dxa"/>
            <w:gridSpan w:val="3"/>
          </w:tcPr>
          <w:p w14:paraId="37C6B059" w14:textId="1FA40620" w:rsidR="00FE7041" w:rsidRPr="00FE7041" w:rsidRDefault="00590DB3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rStyle w:val="gn"/>
                <w:color w:val="000000" w:themeColor="text1"/>
                <w:sz w:val="22"/>
                <w:szCs w:val="22"/>
                <w:lang w:val="en-US"/>
              </w:rPr>
              <w:t>N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itrate reductase Z subunit beta 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="00A5516F" w:rsidRPr="00763B97">
              <w:rPr>
                <w:color w:val="000000" w:themeColor="text1"/>
                <w:sz w:val="22"/>
                <w:szCs w:val="22"/>
                <w:lang w:val="en-US"/>
              </w:rPr>
              <w:t>]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 (</w:t>
            </w:r>
            <w:hyperlink r:id="rId25" w:history="1">
              <w:r w:rsidR="00FE7041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6034</w:t>
              </w:r>
            </w:hyperlink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590DB3" w:rsidRPr="00763B97" w14:paraId="479AD4C2" w14:textId="77777777" w:rsidTr="008C456B">
        <w:tc>
          <w:tcPr>
            <w:tcW w:w="856" w:type="dxa"/>
          </w:tcPr>
          <w:p w14:paraId="4C91D5A0" w14:textId="79CCD3A0" w:rsidR="00590DB3" w:rsidRPr="00763B97" w:rsidRDefault="00590DB3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rZ</w:t>
            </w:r>
            <w:proofErr w:type="spellEnd"/>
          </w:p>
        </w:tc>
        <w:tc>
          <w:tcPr>
            <w:tcW w:w="8930" w:type="dxa"/>
            <w:gridSpan w:val="3"/>
          </w:tcPr>
          <w:p w14:paraId="11BD3DF5" w14:textId="4866680D" w:rsidR="00D31474" w:rsidRPr="00D31474" w:rsidRDefault="00590DB3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itrate reductase Z subunit alpha 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]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 (</w:t>
            </w:r>
            <w:hyperlink r:id="rId26" w:history="1">
              <w:r w:rsidR="00D31474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5999</w:t>
              </w:r>
            </w:hyperlink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D91F5F" w:rsidRPr="00763B97" w14:paraId="000ED69B" w14:textId="77777777" w:rsidTr="00E51908">
        <w:tc>
          <w:tcPr>
            <w:tcW w:w="9786" w:type="dxa"/>
            <w:gridSpan w:val="4"/>
          </w:tcPr>
          <w:p w14:paraId="1C583C52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E86BCE" w:rsidRPr="00763B97" w14:paraId="6CDD2C78" w14:textId="77777777" w:rsidTr="00D91F5F">
        <w:trPr>
          <w:gridAfter w:val="2"/>
          <w:wAfter w:w="2982" w:type="dxa"/>
        </w:trPr>
        <w:tc>
          <w:tcPr>
            <w:tcW w:w="6804" w:type="dxa"/>
            <w:gridSpan w:val="2"/>
          </w:tcPr>
          <w:p w14:paraId="663871DB" w14:textId="7B8B8A73" w:rsidR="00E86BCE" w:rsidRPr="00763B97" w:rsidRDefault="00E86BCE" w:rsidP="008213D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issimilatory NO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3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-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reductase: </w:t>
            </w:r>
            <w:r w:rsidR="00893F0C"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eriplasmic </w:t>
            </w:r>
          </w:p>
        </w:tc>
      </w:tr>
      <w:tr w:rsidR="00D91F5F" w:rsidRPr="00763B97" w14:paraId="76B967CD" w14:textId="77777777" w:rsidTr="00E51908">
        <w:tc>
          <w:tcPr>
            <w:tcW w:w="9786" w:type="dxa"/>
            <w:gridSpan w:val="4"/>
          </w:tcPr>
          <w:p w14:paraId="544BB05B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0205F5" w:rsidRPr="00763B97" w14:paraId="7AFA1D4F" w14:textId="77777777" w:rsidTr="009E16AB">
        <w:tc>
          <w:tcPr>
            <w:tcW w:w="856" w:type="dxa"/>
          </w:tcPr>
          <w:p w14:paraId="7BFFFB3D" w14:textId="2D219186" w:rsidR="000205F5" w:rsidRPr="00763B97" w:rsidRDefault="000205F5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pA</w:t>
            </w:r>
            <w:proofErr w:type="spellEnd"/>
          </w:p>
        </w:tc>
        <w:tc>
          <w:tcPr>
            <w:tcW w:w="8930" w:type="dxa"/>
            <w:gridSpan w:val="3"/>
          </w:tcPr>
          <w:p w14:paraId="265658E9" w14:textId="1BB28787" w:rsidR="003606B1" w:rsidRPr="003606B1" w:rsidRDefault="000205F5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Periplasmic nitrate reductase subunit </w:t>
            </w:r>
            <w:proofErr w:type="spellStart"/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apA</w:t>
            </w:r>
            <w:proofErr w:type="spellEnd"/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 xml:space="preserve">]. 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</w:t>
            </w:r>
            <w:hyperlink r:id="rId27" w:history="1">
              <w:r w:rsidR="003606B1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7093</w:t>
              </w:r>
            </w:hyperlink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831434" w:rsidRPr="00763B97" w14:paraId="780C3C3D" w14:textId="77777777" w:rsidTr="006A1A90">
        <w:tc>
          <w:tcPr>
            <w:tcW w:w="856" w:type="dxa"/>
          </w:tcPr>
          <w:p w14:paraId="10C03651" w14:textId="7AEDAF4B" w:rsidR="00831434" w:rsidRPr="00763B97" w:rsidRDefault="00831434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pB</w:t>
            </w:r>
            <w:proofErr w:type="spellEnd"/>
          </w:p>
        </w:tc>
        <w:tc>
          <w:tcPr>
            <w:tcW w:w="8930" w:type="dxa"/>
            <w:gridSpan w:val="3"/>
          </w:tcPr>
          <w:p w14:paraId="38F06EFC" w14:textId="2B06007D" w:rsidR="00850E3B" w:rsidRPr="00850E3B" w:rsidRDefault="00831434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Periplasmic nitrate reductase cytochrome c550 protein 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 xml:space="preserve">]. 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</w:t>
            </w:r>
            <w:hyperlink r:id="rId28" w:history="1">
              <w:r w:rsidR="00850E3B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6698</w:t>
              </w:r>
            </w:hyperlink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831434" w:rsidRPr="00763B97" w14:paraId="7B892405" w14:textId="77777777" w:rsidTr="00B83667">
        <w:tc>
          <w:tcPr>
            <w:tcW w:w="856" w:type="dxa"/>
          </w:tcPr>
          <w:p w14:paraId="68435A21" w14:textId="1DA8C80F" w:rsidR="00831434" w:rsidRPr="00763B97" w:rsidRDefault="00831434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pC</w:t>
            </w:r>
            <w:proofErr w:type="spellEnd"/>
          </w:p>
        </w:tc>
        <w:tc>
          <w:tcPr>
            <w:tcW w:w="8930" w:type="dxa"/>
            <w:gridSpan w:val="3"/>
          </w:tcPr>
          <w:p w14:paraId="7AE59CB2" w14:textId="2C300E54" w:rsidR="008C5B45" w:rsidRPr="008C5B45" w:rsidRDefault="00831434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P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riplasmic nitrate reductase cytochrome c protein 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]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 (</w:t>
            </w:r>
            <w:hyperlink r:id="rId29" w:history="1">
              <w:r w:rsidR="008C5B45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946706</w:t>
              </w:r>
            </w:hyperlink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D91F5F" w:rsidRPr="00763B97" w14:paraId="0F18112E" w14:textId="77777777" w:rsidTr="00E51908">
        <w:tc>
          <w:tcPr>
            <w:tcW w:w="9786" w:type="dxa"/>
            <w:gridSpan w:val="4"/>
          </w:tcPr>
          <w:p w14:paraId="58820574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E86BCE" w:rsidRPr="00763B97" w14:paraId="6ABAF8B4" w14:textId="77777777" w:rsidTr="00D91F5F">
        <w:trPr>
          <w:gridAfter w:val="2"/>
          <w:wAfter w:w="2982" w:type="dxa"/>
        </w:trPr>
        <w:tc>
          <w:tcPr>
            <w:tcW w:w="6804" w:type="dxa"/>
            <w:gridSpan w:val="2"/>
          </w:tcPr>
          <w:p w14:paraId="74EC5DC1" w14:textId="4AFA35A4" w:rsidR="00E86BCE" w:rsidRPr="00763B97" w:rsidRDefault="00E86BCE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ssimilatory NO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3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-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reductase</w:t>
            </w:r>
          </w:p>
        </w:tc>
      </w:tr>
      <w:tr w:rsidR="00D91F5F" w:rsidRPr="00763B97" w14:paraId="5DCE9048" w14:textId="77777777" w:rsidTr="00E51908">
        <w:tc>
          <w:tcPr>
            <w:tcW w:w="9786" w:type="dxa"/>
            <w:gridSpan w:val="4"/>
          </w:tcPr>
          <w:p w14:paraId="143C0668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CE5220" w:rsidRPr="00514CD4" w14:paraId="276A2E50" w14:textId="77777777" w:rsidTr="008872A5">
        <w:tc>
          <w:tcPr>
            <w:tcW w:w="856" w:type="dxa"/>
          </w:tcPr>
          <w:p w14:paraId="7F23F20A" w14:textId="3E87ADA8" w:rsidR="00CE5220" w:rsidRPr="00763B97" w:rsidRDefault="00CE5220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sA</w:t>
            </w:r>
            <w:proofErr w:type="spellEnd"/>
          </w:p>
        </w:tc>
        <w:tc>
          <w:tcPr>
            <w:tcW w:w="8930" w:type="dxa"/>
            <w:gridSpan w:val="3"/>
          </w:tcPr>
          <w:p w14:paraId="0DCAB538" w14:textId="122DC248" w:rsidR="00CE5220" w:rsidRDefault="00CE5220" w:rsidP="008213D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503A5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Pr="00B503A5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itrate transporter </w:t>
            </w:r>
            <w:r w:rsidRPr="00B503A5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hyperlink r:id="rId30" w:history="1">
              <w:r w:rsidRPr="00B503A5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u w:val="none"/>
                  <w:shd w:val="clear" w:color="auto" w:fill="FFFFFF"/>
                  <w:lang w:val="en-US"/>
                </w:rPr>
                <w:t xml:space="preserve">Pseudomonas aeruginosa </w:t>
              </w:r>
              <w:r w:rsidRPr="00B503A5">
                <w:rPr>
                  <w:rStyle w:val="Hyperlink"/>
                  <w:color w:val="000000" w:themeColor="text1"/>
                  <w:sz w:val="22"/>
                  <w:szCs w:val="22"/>
                  <w:u w:val="none"/>
                  <w:shd w:val="clear" w:color="auto" w:fill="FFFFFF"/>
                  <w:lang w:val="en-US"/>
                </w:rPr>
                <w:t>PAO1</w:t>
              </w:r>
            </w:hyperlink>
            <w:r w:rsidRPr="00B503A5">
              <w:rPr>
                <w:color w:val="000000" w:themeColor="text1"/>
                <w:sz w:val="22"/>
                <w:szCs w:val="22"/>
                <w:lang w:val="en-US"/>
              </w:rPr>
              <w:t>] (</w:t>
            </w:r>
            <w:hyperlink r:id="rId31" w:history="1">
              <w:r w:rsidR="004E42DA" w:rsidRPr="002D38FA">
                <w:rPr>
                  <w:rStyle w:val="Hyperlink"/>
                  <w:sz w:val="22"/>
                  <w:szCs w:val="22"/>
                  <w:lang w:val="en-US"/>
                </w:rPr>
                <w:t>https://www.ncbi.nlm.nih.gov/gene/877748</w:t>
              </w:r>
            </w:hyperlink>
            <w:r w:rsidRPr="00B503A5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21095E86" w14:textId="5425109E" w:rsidR="003B59A1" w:rsidRPr="00763B97" w:rsidRDefault="00CE5220" w:rsidP="008213D2">
            <w:pPr>
              <w:rPr>
                <w:color w:val="222222"/>
                <w:sz w:val="22"/>
                <w:szCs w:val="22"/>
                <w:lang w:val="en-US"/>
              </w:rPr>
            </w:pPr>
            <w:r w:rsidRPr="00763B97">
              <w:rPr>
                <w:color w:val="000000"/>
                <w:sz w:val="22"/>
                <w:szCs w:val="22"/>
                <w:lang w:val="en-US"/>
              </w:rPr>
              <w:t>Assimilatory nitrate reductase</w:t>
            </w:r>
            <w:r w:rsidRPr="00763B97">
              <w:rPr>
                <w:sz w:val="22"/>
                <w:szCs w:val="22"/>
                <w:lang w:val="en-US"/>
              </w:rPr>
              <w:t xml:space="preserve"> </w:t>
            </w:r>
            <w:r w:rsidRPr="00763B97">
              <w:rPr>
                <w:color w:val="222222"/>
                <w:sz w:val="22"/>
                <w:szCs w:val="22"/>
                <w:lang w:val="en-US"/>
              </w:rPr>
              <w:t>[</w:t>
            </w:r>
            <w:proofErr w:type="spellStart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>Haloferax</w:t>
            </w:r>
            <w:proofErr w:type="spellEnd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>mediterranei</w:t>
            </w:r>
            <w:proofErr w:type="spellEnd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 xml:space="preserve"> </w:t>
            </w:r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(strain ATCC 33500</w:t>
            </w:r>
            <w:r w:rsidR="00A229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)</w:t>
            </w:r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]</w:t>
            </w:r>
            <w:r w:rsidR="00A229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.</w:t>
            </w:r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 xml:space="preserve"> </w:t>
            </w:r>
            <w:r w:rsidRPr="00763B97">
              <w:rPr>
                <w:color w:val="222222"/>
                <w:sz w:val="22"/>
                <w:szCs w:val="22"/>
                <w:lang w:val="en-US"/>
              </w:rPr>
              <w:t>(</w:t>
            </w:r>
            <w:hyperlink r:id="rId32" w:history="1">
              <w:r w:rsidR="003B59A1" w:rsidRPr="002D38FA">
                <w:rPr>
                  <w:rStyle w:val="Hyperlink"/>
                  <w:sz w:val="22"/>
                  <w:szCs w:val="22"/>
                  <w:lang w:val="en-US"/>
                </w:rPr>
                <w:t>https://www.uniprot.org/uniprot/I3R634</w:t>
              </w:r>
            </w:hyperlink>
            <w:r w:rsidRPr="00763B97">
              <w:rPr>
                <w:color w:val="222222"/>
                <w:sz w:val="22"/>
                <w:szCs w:val="22"/>
                <w:lang w:val="en-US"/>
              </w:rPr>
              <w:t>)</w:t>
            </w:r>
          </w:p>
        </w:tc>
      </w:tr>
      <w:tr w:rsidR="00E11D25" w:rsidRPr="00514CD4" w14:paraId="2B549250" w14:textId="77777777" w:rsidTr="003D485B">
        <w:tc>
          <w:tcPr>
            <w:tcW w:w="856" w:type="dxa"/>
          </w:tcPr>
          <w:p w14:paraId="555A09E8" w14:textId="162A2611" w:rsidR="00E11D25" w:rsidRPr="00763B97" w:rsidRDefault="00E11D25" w:rsidP="008213D2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asB</w:t>
            </w:r>
            <w:proofErr w:type="spellEnd"/>
          </w:p>
        </w:tc>
        <w:tc>
          <w:tcPr>
            <w:tcW w:w="8930" w:type="dxa"/>
            <w:gridSpan w:val="3"/>
          </w:tcPr>
          <w:p w14:paraId="38C41B1E" w14:textId="79D2C9A0" w:rsidR="00E11D25" w:rsidRPr="00763B97" w:rsidRDefault="00E11D25" w:rsidP="008213D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Assimilatory nitrate reductase (electron transfer subunit </w:t>
            </w:r>
            <w:proofErr w:type="spellStart"/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asB</w:t>
            </w:r>
            <w:proofErr w:type="spellEnd"/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) 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Bacillus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subtilus</w:t>
            </w:r>
            <w:proofErr w:type="spellEnd"/>
            <w:r w:rsidRPr="00763B97">
              <w:rPr>
                <w:color w:val="000000" w:themeColor="text1"/>
                <w:sz w:val="22"/>
                <w:szCs w:val="22"/>
                <w:lang w:val="en-US"/>
              </w:rPr>
              <w:t xml:space="preserve"> subsp. Subtilis str. 168]</w:t>
            </w:r>
            <w:r w:rsidR="00707C18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hyperlink r:id="rId33" w:history="1">
              <w:r w:rsidR="00AC5C9B" w:rsidRPr="00763B97">
                <w:rPr>
                  <w:rStyle w:val="Hyperlink"/>
                  <w:sz w:val="22"/>
                  <w:szCs w:val="22"/>
                  <w:lang w:val="en-US"/>
                </w:rPr>
                <w:t>https://www.ncbi.nlm.nih.gov/gene/938328</w:t>
              </w:r>
            </w:hyperlink>
            <w:r w:rsidRPr="00763B97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417B1EAC" w14:textId="15210CAF" w:rsidR="00C62058" w:rsidRPr="00763B97" w:rsidRDefault="00AC5C9B" w:rsidP="008213D2">
            <w:pPr>
              <w:rPr>
                <w:sz w:val="22"/>
                <w:szCs w:val="22"/>
                <w:lang w:val="en-US"/>
              </w:rPr>
            </w:pPr>
            <w:r w:rsidRPr="00763B97">
              <w:rPr>
                <w:color w:val="000000"/>
                <w:sz w:val="22"/>
                <w:szCs w:val="22"/>
                <w:lang w:val="en-US"/>
              </w:rPr>
              <w:t>Nitrite reductase [NAD(P)H] large subunit [</w:t>
            </w:r>
            <w:proofErr w:type="spellStart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>Klebsiella</w:t>
            </w:r>
            <w:proofErr w:type="spellEnd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>oxytoca</w:t>
            </w:r>
            <w:proofErr w:type="spellEnd"/>
            <w:r w:rsidRPr="00763B97">
              <w:rPr>
                <w:sz w:val="22"/>
                <w:szCs w:val="22"/>
                <w:lang w:val="en-US"/>
              </w:rPr>
              <w:t>] (</w:t>
            </w:r>
            <w:hyperlink r:id="rId34" w:history="1">
              <w:r w:rsidR="00C62058" w:rsidRPr="002D38FA">
                <w:rPr>
                  <w:rStyle w:val="Hyperlink"/>
                  <w:sz w:val="22"/>
                  <w:szCs w:val="22"/>
                  <w:lang w:val="en-US"/>
                </w:rPr>
                <w:t>https://www.uniprot.org/uniprot/Q06458</w:t>
              </w:r>
            </w:hyperlink>
            <w:r w:rsidRPr="00763B97">
              <w:rPr>
                <w:sz w:val="22"/>
                <w:szCs w:val="22"/>
                <w:lang w:val="en-US"/>
              </w:rPr>
              <w:t>)</w:t>
            </w:r>
          </w:p>
        </w:tc>
      </w:tr>
      <w:tr w:rsidR="00781537" w:rsidRPr="00C8290A" w14:paraId="74AB4D6E" w14:textId="77777777" w:rsidTr="00EB0118">
        <w:tc>
          <w:tcPr>
            <w:tcW w:w="856" w:type="dxa"/>
          </w:tcPr>
          <w:p w14:paraId="3F2F5C6B" w14:textId="3C1F501A" w:rsidR="00781537" w:rsidRPr="00763B97" w:rsidRDefault="00781537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arB</w:t>
            </w:r>
            <w:proofErr w:type="spellEnd"/>
          </w:p>
        </w:tc>
        <w:tc>
          <w:tcPr>
            <w:tcW w:w="8930" w:type="dxa"/>
            <w:gridSpan w:val="3"/>
          </w:tcPr>
          <w:p w14:paraId="16F945F2" w14:textId="1DA245D4" w:rsidR="00FA6231" w:rsidRPr="00FA6231" w:rsidRDefault="00781537" w:rsidP="0044078E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222222"/>
                <w:sz w:val="22"/>
                <w:szCs w:val="22"/>
                <w:lang w:val="en-US"/>
              </w:rPr>
              <w:t>Nitrate reductase</w:t>
            </w:r>
            <w:r w:rsidRPr="00763B97">
              <w:rPr>
                <w:sz w:val="22"/>
                <w:szCs w:val="22"/>
                <w:lang w:val="en-US"/>
              </w:rPr>
              <w:t>. [</w:t>
            </w:r>
            <w:proofErr w:type="spellStart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>Synechocystis</w:t>
            </w:r>
            <w:proofErr w:type="spellEnd"/>
            <w:r w:rsidRPr="00763B97">
              <w:rPr>
                <w:rStyle w:val="Emphasis"/>
                <w:color w:val="222222"/>
                <w:sz w:val="22"/>
                <w:szCs w:val="22"/>
                <w:lang w:val="en-US"/>
              </w:rPr>
              <w:t xml:space="preserve"> sp. </w:t>
            </w:r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 xml:space="preserve">(strain </w:t>
            </w:r>
            <w:r w:rsidR="00C8290A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ATCC</w:t>
            </w:r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 xml:space="preserve"> </w:t>
            </w:r>
            <w:r w:rsidR="00C8290A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27184</w:t>
            </w:r>
            <w:r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 xml:space="preserve">)] </w:t>
            </w:r>
            <w:r w:rsidR="00E76BEB"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(</w:t>
            </w:r>
            <w:hyperlink r:id="rId35" w:history="1">
              <w:r w:rsidR="00E76BEB" w:rsidRPr="00763B97">
                <w:rPr>
                  <w:rStyle w:val="Hyperlink"/>
                  <w:sz w:val="22"/>
                  <w:szCs w:val="22"/>
                  <w:lang w:val="en-US"/>
                </w:rPr>
                <w:t>https://www.uniprot.org/uniprot/P73448</w:t>
              </w:r>
            </w:hyperlink>
            <w:r w:rsidR="00E76BEB"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>)</w:t>
            </w:r>
            <w:r w:rsidR="0044078E" w:rsidRPr="00763B97">
              <w:rPr>
                <w:rStyle w:val="Emphasis"/>
                <w:i w:val="0"/>
                <w:iCs w:val="0"/>
                <w:color w:val="222222"/>
                <w:sz w:val="22"/>
                <w:szCs w:val="22"/>
                <w:lang w:val="en-US"/>
              </w:rPr>
              <w:t xml:space="preserve">. </w:t>
            </w:r>
            <w:r w:rsidRPr="00763B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itrate reductase electron transfer subunit [</w:t>
            </w:r>
            <w:r w:rsidRPr="00763B97">
              <w:rPr>
                <w:i/>
                <w:iCs/>
                <w:color w:val="303030"/>
                <w:sz w:val="22"/>
                <w:szCs w:val="22"/>
                <w:shd w:val="clear" w:color="auto" w:fill="FFFFFF"/>
                <w:lang w:val="en-US"/>
              </w:rPr>
              <w:t xml:space="preserve">Streptomyces </w:t>
            </w:r>
            <w:proofErr w:type="spellStart"/>
            <w:r w:rsidRPr="00763B97">
              <w:rPr>
                <w:i/>
                <w:iCs/>
                <w:color w:val="303030"/>
                <w:sz w:val="22"/>
                <w:szCs w:val="22"/>
                <w:shd w:val="clear" w:color="auto" w:fill="FFFFFF"/>
                <w:lang w:val="en-US"/>
              </w:rPr>
              <w:t>griseorubens</w:t>
            </w:r>
            <w:proofErr w:type="spellEnd"/>
            <w:r w:rsidRPr="00763B97">
              <w:rPr>
                <w:color w:val="303030"/>
                <w:sz w:val="22"/>
                <w:szCs w:val="22"/>
                <w:shd w:val="clear" w:color="auto" w:fill="FFFFFF"/>
                <w:lang w:val="en-US"/>
              </w:rPr>
              <w:t>]</w:t>
            </w:r>
            <w:r w:rsidRPr="00763B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r w:rsidRPr="00763B97">
              <w:rPr>
                <w:color w:val="1324F4"/>
                <w:sz w:val="22"/>
                <w:szCs w:val="22"/>
                <w:shd w:val="clear" w:color="auto" w:fill="FFFFFF"/>
                <w:lang w:val="en-US"/>
              </w:rPr>
              <w:t>Feng et al., 2014</w:t>
            </w:r>
            <w:r w:rsidR="00FA6231">
              <w:rPr>
                <w:color w:val="1324F4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hyperlink r:id="rId36" w:history="1">
              <w:r w:rsidR="00FA6231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doi.org/10.1186/s12934-014-0174-4</w:t>
              </w:r>
            </w:hyperlink>
            <w:r w:rsidRPr="00763B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A062B8" w:rsidRPr="00763B97" w14:paraId="10FEF241" w14:textId="77777777" w:rsidTr="00EB0118">
        <w:tc>
          <w:tcPr>
            <w:tcW w:w="856" w:type="dxa"/>
          </w:tcPr>
          <w:p w14:paraId="775B69FC" w14:textId="4CE2933C" w:rsidR="00A062B8" w:rsidRPr="00763B97" w:rsidRDefault="00F31503" w:rsidP="008213D2">
            <w:pPr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R</w:t>
            </w:r>
          </w:p>
        </w:tc>
        <w:tc>
          <w:tcPr>
            <w:tcW w:w="8930" w:type="dxa"/>
            <w:gridSpan w:val="3"/>
          </w:tcPr>
          <w:p w14:paraId="08FDF078" w14:textId="3D0C6C34" w:rsidR="00964D3C" w:rsidRPr="00964D3C" w:rsidRDefault="00A062B8" w:rsidP="008213D2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64D3C">
              <w:rPr>
                <w:color w:val="000000" w:themeColor="text1"/>
                <w:sz w:val="22"/>
                <w:szCs w:val="22"/>
                <w:lang w:val="en-US"/>
              </w:rPr>
              <w:t xml:space="preserve">In eukaryotes, reduction of nitrate to nitrite is catalyzed by the molybdenum-containing </w:t>
            </w:r>
            <w:proofErr w:type="gramStart"/>
            <w:r w:rsidRPr="00964D3C">
              <w:rPr>
                <w:color w:val="000000" w:themeColor="text1"/>
                <w:sz w:val="22"/>
                <w:szCs w:val="22"/>
                <w:lang w:val="en-US"/>
              </w:rPr>
              <w:t>NAD(</w:t>
            </w:r>
            <w:proofErr w:type="gramEnd"/>
            <w:r w:rsidRPr="00964D3C">
              <w:rPr>
                <w:color w:val="000000" w:themeColor="text1"/>
                <w:sz w:val="22"/>
                <w:szCs w:val="22"/>
                <w:lang w:val="en-US"/>
              </w:rPr>
              <w:t>P)</w:t>
            </w:r>
            <w:proofErr w:type="spellStart"/>
            <w:r w:rsidRPr="00964D3C">
              <w:rPr>
                <w:color w:val="000000" w:themeColor="text1"/>
                <w:sz w:val="22"/>
                <w:szCs w:val="22"/>
                <w:lang w:val="en-US"/>
              </w:rPr>
              <w:t>H:nitrate</w:t>
            </w:r>
            <w:proofErr w:type="spellEnd"/>
            <w:r w:rsidRPr="00964D3C">
              <w:rPr>
                <w:color w:val="000000" w:themeColor="text1"/>
                <w:sz w:val="22"/>
                <w:szCs w:val="22"/>
                <w:lang w:val="en-US"/>
              </w:rPr>
              <w:t xml:space="preserve"> reductase.</w:t>
            </w:r>
            <w:r w:rsidR="00F7649E" w:rsidRPr="00964D3C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bookmarkStart w:id="2" w:name="_Hlk113449856"/>
            <w:r w:rsidR="00F7649E" w:rsidRPr="00964D3C">
              <w:rPr>
                <w:color w:val="1324F4"/>
                <w:sz w:val="22"/>
                <w:szCs w:val="22"/>
                <w:shd w:val="clear" w:color="auto" w:fill="FFFFFF"/>
                <w:lang w:val="en-US"/>
              </w:rPr>
              <w:t>Fis</w:t>
            </w:r>
            <w:r w:rsidR="0061060D" w:rsidRPr="00964D3C">
              <w:rPr>
                <w:color w:val="1324F4"/>
                <w:sz w:val="22"/>
                <w:szCs w:val="22"/>
                <w:shd w:val="clear" w:color="auto" w:fill="FFFFFF"/>
                <w:lang w:val="en-US"/>
              </w:rPr>
              <w:t>c</w:t>
            </w:r>
            <w:r w:rsidR="00F7649E" w:rsidRPr="00964D3C">
              <w:rPr>
                <w:color w:val="1324F4"/>
                <w:sz w:val="22"/>
                <w:szCs w:val="22"/>
                <w:shd w:val="clear" w:color="auto" w:fill="FFFFFF"/>
                <w:lang w:val="en-US"/>
              </w:rPr>
              <w:t>her et al., 2005</w:t>
            </w:r>
            <w:bookmarkEnd w:id="2"/>
            <w:r w:rsidR="00082409" w:rsidRPr="00964D3C">
              <w:rPr>
                <w:color w:val="000000" w:themeColor="text1"/>
                <w:sz w:val="22"/>
                <w:szCs w:val="22"/>
                <w:lang w:val="en-US"/>
              </w:rPr>
              <w:t>,</w:t>
            </w:r>
            <w:r w:rsidR="00924174" w:rsidRPr="00964D3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hyperlink r:id="rId37" w:history="1">
              <w:r w:rsidR="00924174" w:rsidRPr="00F06A08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doi.org/10.1105/tpc.104.029694</w:t>
              </w:r>
            </w:hyperlink>
            <w:r w:rsidR="00F7649E" w:rsidRPr="00964D3C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F06A08" w:rsidRPr="00763B97" w14:paraId="0C024FBC" w14:textId="77777777" w:rsidTr="00EA514D">
        <w:tc>
          <w:tcPr>
            <w:tcW w:w="9786" w:type="dxa"/>
            <w:gridSpan w:val="4"/>
          </w:tcPr>
          <w:p w14:paraId="4A5A79DF" w14:textId="03C0A0E2" w:rsidR="00F06A08" w:rsidRPr="00964D3C" w:rsidRDefault="00F06A08" w:rsidP="00F06A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F06A08" w:rsidRPr="00763B97" w14:paraId="5EB7EC94" w14:textId="77777777" w:rsidTr="00045373">
        <w:tc>
          <w:tcPr>
            <w:tcW w:w="9786" w:type="dxa"/>
            <w:gridSpan w:val="4"/>
          </w:tcPr>
          <w:p w14:paraId="7B21E76B" w14:textId="093D4E2B" w:rsidR="00F06A08" w:rsidRPr="00964D3C" w:rsidRDefault="00F06A08" w:rsidP="00F06A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issimilatory NO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-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reductase</w:t>
            </w:r>
          </w:p>
        </w:tc>
      </w:tr>
      <w:tr w:rsidR="00F06A08" w:rsidRPr="00763B97" w14:paraId="383F0148" w14:textId="77777777" w:rsidTr="00E51908">
        <w:tc>
          <w:tcPr>
            <w:tcW w:w="9786" w:type="dxa"/>
            <w:gridSpan w:val="4"/>
          </w:tcPr>
          <w:p w14:paraId="1B5C1FDC" w14:textId="5AF26802" w:rsidR="00F06A08" w:rsidRPr="00763B97" w:rsidRDefault="00F06A08" w:rsidP="00F06A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F06A08" w:rsidRPr="00514CD4" w14:paraId="6531E932" w14:textId="77777777" w:rsidTr="00E51908">
        <w:tc>
          <w:tcPr>
            <w:tcW w:w="9786" w:type="dxa"/>
            <w:gridSpan w:val="4"/>
          </w:tcPr>
          <w:tbl>
            <w:tblPr>
              <w:tblStyle w:val="TableGrid"/>
              <w:tblW w:w="978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856"/>
              <w:gridCol w:w="8930"/>
            </w:tblGrid>
            <w:tr w:rsidR="00D17416" w:rsidRPr="003F12C5" w14:paraId="27E86D52" w14:textId="77777777" w:rsidTr="00E47798">
              <w:tc>
                <w:tcPr>
                  <w:tcW w:w="856" w:type="dxa"/>
                </w:tcPr>
                <w:p w14:paraId="77349212" w14:textId="77777777" w:rsidR="00D17416" w:rsidRPr="00763B97" w:rsidRDefault="00D17416" w:rsidP="00D17416">
                  <w:pPr>
                    <w:rPr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</w:pPr>
                  <w:proofErr w:type="spellStart"/>
                  <w:r w:rsidRPr="00763B97">
                    <w:rPr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  <w:t>nrfA</w:t>
                  </w:r>
                  <w:proofErr w:type="spellEnd"/>
                </w:p>
              </w:tc>
              <w:tc>
                <w:tcPr>
                  <w:tcW w:w="8930" w:type="dxa"/>
                </w:tcPr>
                <w:p w14:paraId="16828301" w14:textId="5FC9F8D7" w:rsidR="00D17416" w:rsidRPr="000373D2" w:rsidRDefault="00D17416" w:rsidP="00D17416">
                  <w:pPr>
                    <w:rPr>
                      <w:color w:val="000000" w:themeColor="text1"/>
                      <w:sz w:val="22"/>
                      <w:szCs w:val="22"/>
                      <w:shd w:val="clear" w:color="auto" w:fill="FFFFFF"/>
                      <w:lang w:val="en-US"/>
                    </w:rPr>
                  </w:pPr>
                  <w:r w:rsidRPr="00763B97">
                    <w:rPr>
                      <w:color w:val="000000" w:themeColor="text1"/>
                      <w:sz w:val="22"/>
                      <w:szCs w:val="22"/>
                      <w:shd w:val="clear" w:color="auto" w:fill="FFFFFF"/>
                      <w:lang w:val="en-US"/>
                    </w:rPr>
                    <w:t xml:space="preserve">Cytochrome c552 nitrite reductase </w:t>
                  </w:r>
                  <w:r w:rsidRPr="00763B97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[</w:t>
                  </w:r>
                  <w:r w:rsidRPr="00763B97">
                    <w:rPr>
                      <w:rStyle w:val="Emphasis"/>
                      <w:color w:val="000000" w:themeColor="text1"/>
                      <w:sz w:val="22"/>
                      <w:szCs w:val="22"/>
                      <w:lang w:val="en-US"/>
                    </w:rPr>
                    <w:t xml:space="preserve">Escherichia coli str. K-12 </w:t>
                  </w:r>
                  <w:proofErr w:type="spellStart"/>
                  <w:r w:rsidRPr="00763B97">
                    <w:rPr>
                      <w:rStyle w:val="Emphasis"/>
                      <w:color w:val="000000" w:themeColor="text1"/>
                      <w:sz w:val="22"/>
                      <w:szCs w:val="22"/>
                      <w:lang w:val="en-US"/>
                    </w:rPr>
                    <w:t>substr</w:t>
                  </w:r>
                  <w:proofErr w:type="spellEnd"/>
                  <w:r w:rsidRPr="00763B97">
                    <w:rPr>
                      <w:rStyle w:val="Emphasis"/>
                      <w:color w:val="000000" w:themeColor="text1"/>
                      <w:sz w:val="22"/>
                      <w:szCs w:val="22"/>
                      <w:lang w:val="en-US"/>
                    </w:rPr>
                    <w:t>. MG1655</w:t>
                  </w:r>
                  <w:r w:rsidRPr="00763B97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 xml:space="preserve">]. </w:t>
                  </w:r>
                  <w:r w:rsidRPr="00763B97">
                    <w:rPr>
                      <w:color w:val="000000" w:themeColor="text1"/>
                      <w:sz w:val="22"/>
                      <w:szCs w:val="22"/>
                      <w:shd w:val="clear" w:color="auto" w:fill="FFFFFF"/>
                      <w:lang w:val="en-US"/>
                    </w:rPr>
                    <w:t>(</w:t>
                  </w:r>
                  <w:hyperlink r:id="rId38" w:history="1">
                    <w:r w:rsidR="000373D2" w:rsidRPr="002D38FA">
                      <w:rPr>
                        <w:rStyle w:val="Hyperlink"/>
                        <w:sz w:val="22"/>
                        <w:szCs w:val="22"/>
                        <w:shd w:val="clear" w:color="auto" w:fill="FFFFFF"/>
                        <w:lang w:val="en-US"/>
                      </w:rPr>
                      <w:t>https://www.ncbi.nlm.nih.gov/gene/948571</w:t>
                    </w:r>
                  </w:hyperlink>
                  <w:r w:rsidRPr="00763B97">
                    <w:rPr>
                      <w:color w:val="000000" w:themeColor="text1"/>
                      <w:sz w:val="22"/>
                      <w:szCs w:val="22"/>
                      <w:shd w:val="clear" w:color="auto" w:fill="FFFFFF"/>
                      <w:lang w:val="en-US"/>
                    </w:rPr>
                    <w:t>)</w:t>
                  </w:r>
                  <w:r w:rsidR="000373D2">
                    <w:rPr>
                      <w:color w:val="000000" w:themeColor="text1"/>
                      <w:sz w:val="22"/>
                      <w:szCs w:val="22"/>
                      <w:shd w:val="clear" w:color="auto" w:fill="FFFFFF"/>
                      <w:lang w:val="en-US"/>
                    </w:rPr>
                    <w:t>.</w:t>
                  </w:r>
                </w:p>
              </w:tc>
            </w:tr>
            <w:tr w:rsidR="00D17416" w:rsidRPr="00514CD4" w14:paraId="315764F5" w14:textId="77777777" w:rsidTr="00E47798">
              <w:tc>
                <w:tcPr>
                  <w:tcW w:w="856" w:type="dxa"/>
                </w:tcPr>
                <w:p w14:paraId="1AB69FDC" w14:textId="77777777" w:rsidR="00D17416" w:rsidRPr="00763B97" w:rsidRDefault="00D17416" w:rsidP="00D17416">
                  <w:pPr>
                    <w:rPr>
                      <w:i/>
                      <w:iCs/>
                      <w:color w:val="000000" w:themeColor="text1"/>
                      <w:sz w:val="22"/>
                      <w:szCs w:val="22"/>
                      <w:lang w:val="en-US"/>
                    </w:rPr>
                  </w:pPr>
                  <w:proofErr w:type="spellStart"/>
                  <w:r w:rsidRPr="00763B97">
                    <w:rPr>
                      <w:i/>
                      <w:iCs/>
                      <w:color w:val="000000" w:themeColor="text1"/>
                      <w:sz w:val="22"/>
                      <w:szCs w:val="22"/>
                      <w:shd w:val="clear" w:color="auto" w:fill="FFFFFF"/>
                      <w:lang w:val="en-US"/>
                    </w:rPr>
                    <w:t>nrfC</w:t>
                  </w:r>
                  <w:proofErr w:type="spellEnd"/>
                </w:p>
              </w:tc>
              <w:tc>
                <w:tcPr>
                  <w:tcW w:w="8930" w:type="dxa"/>
                </w:tcPr>
                <w:p w14:paraId="3011AE45" w14:textId="5FA6923F" w:rsidR="00D17416" w:rsidRPr="00940D5A" w:rsidRDefault="00D17416" w:rsidP="000373D2">
                  <w:pPr>
                    <w:rPr>
                      <w:color w:val="000000"/>
                      <w:sz w:val="22"/>
                      <w:szCs w:val="22"/>
                      <w:lang w:val="en-US"/>
                    </w:rPr>
                  </w:pPr>
                  <w:r w:rsidRPr="00763B97">
                    <w:rPr>
                      <w:color w:val="000000" w:themeColor="text1"/>
                      <w:sz w:val="22"/>
                      <w:szCs w:val="22"/>
                      <w:shd w:val="clear" w:color="auto" w:fill="FFFFFF"/>
                      <w:lang w:val="en-US"/>
                    </w:rPr>
                    <w:t xml:space="preserve">Putative </w:t>
                  </w:r>
                  <w:proofErr w:type="spellStart"/>
                  <w:r w:rsidRPr="00763B97">
                    <w:rPr>
                      <w:color w:val="000000" w:themeColor="text1"/>
                      <w:sz w:val="22"/>
                      <w:szCs w:val="22"/>
                      <w:shd w:val="clear" w:color="auto" w:fill="FFFFFF"/>
                      <w:lang w:val="en-US"/>
                    </w:rPr>
                    <w:t>menaquinol</w:t>
                  </w:r>
                  <w:proofErr w:type="spellEnd"/>
                  <w:r w:rsidRPr="00763B97">
                    <w:rPr>
                      <w:color w:val="000000" w:themeColor="text1"/>
                      <w:sz w:val="22"/>
                      <w:szCs w:val="22"/>
                      <w:shd w:val="clear" w:color="auto" w:fill="FFFFFF"/>
                      <w:lang w:val="en-US"/>
                    </w:rPr>
                    <w:t xml:space="preserve">-cytochrome c reductase 4Fe-4S subunit </w:t>
                  </w:r>
                  <w:r w:rsidRPr="00763B97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[</w:t>
                  </w:r>
                  <w:r w:rsidRPr="00763B97">
                    <w:rPr>
                      <w:rStyle w:val="Emphasis"/>
                      <w:color w:val="000000" w:themeColor="text1"/>
                      <w:sz w:val="22"/>
                      <w:szCs w:val="22"/>
                      <w:lang w:val="en-US"/>
                    </w:rPr>
                    <w:t xml:space="preserve">Escherichia coli str. K-12 </w:t>
                  </w:r>
                  <w:proofErr w:type="spellStart"/>
                  <w:r w:rsidRPr="00763B97">
                    <w:rPr>
                      <w:rStyle w:val="Emphasis"/>
                      <w:color w:val="000000" w:themeColor="text1"/>
                      <w:sz w:val="22"/>
                      <w:szCs w:val="22"/>
                      <w:lang w:val="en-US"/>
                    </w:rPr>
                    <w:t>substr</w:t>
                  </w:r>
                  <w:proofErr w:type="spellEnd"/>
                  <w:r w:rsidRPr="00763B97">
                    <w:rPr>
                      <w:rStyle w:val="Emphasis"/>
                      <w:color w:val="000000" w:themeColor="text1"/>
                      <w:sz w:val="22"/>
                      <w:szCs w:val="22"/>
                      <w:lang w:val="en-US"/>
                    </w:rPr>
                    <w:t>. MG1655</w:t>
                  </w:r>
                  <w:r w:rsidRPr="00763B97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 xml:space="preserve">]. </w:t>
                  </w:r>
                  <w:r w:rsidR="000373D2">
                    <w:rPr>
                      <w:color w:val="000000" w:themeColor="text1"/>
                      <w:sz w:val="22"/>
                      <w:szCs w:val="22"/>
                      <w:lang w:val="en-US"/>
                    </w:rPr>
                    <w:t>(</w:t>
                  </w:r>
                  <w:hyperlink r:id="rId39" w:history="1">
                    <w:r w:rsidRPr="00940D5A">
                      <w:rPr>
                        <w:rStyle w:val="Hyperlink"/>
                        <w:sz w:val="22"/>
                        <w:szCs w:val="22"/>
                        <w:lang w:val="en-US"/>
                      </w:rPr>
                      <w:t>https://www.uniprot.org/uniprot/P0AAK7</w:t>
                    </w:r>
                  </w:hyperlink>
                  <w:r w:rsidR="000373D2" w:rsidRPr="00940D5A">
                    <w:rPr>
                      <w:lang w:val="en-US"/>
                    </w:rPr>
                    <w:t>)</w:t>
                  </w:r>
                </w:p>
              </w:tc>
            </w:tr>
          </w:tbl>
          <w:p w14:paraId="42417BA9" w14:textId="77777777" w:rsidR="00F06A08" w:rsidRPr="00940D5A" w:rsidRDefault="00F06A08" w:rsidP="00F06A08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E33D4" w:rsidRPr="00763B97" w14:paraId="6E948E1E" w14:textId="77777777" w:rsidTr="00E51908">
        <w:tc>
          <w:tcPr>
            <w:tcW w:w="9786" w:type="dxa"/>
            <w:gridSpan w:val="4"/>
          </w:tcPr>
          <w:p w14:paraId="3070B320" w14:textId="77777777" w:rsidR="00CE33D4" w:rsidRPr="00763B97" w:rsidRDefault="00CE33D4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E86BCE" w:rsidRPr="00763B97" w14:paraId="58896BB0" w14:textId="77777777" w:rsidTr="00D91F5F">
        <w:trPr>
          <w:gridAfter w:val="2"/>
          <w:wAfter w:w="2982" w:type="dxa"/>
        </w:trPr>
        <w:tc>
          <w:tcPr>
            <w:tcW w:w="6804" w:type="dxa"/>
            <w:gridSpan w:val="2"/>
          </w:tcPr>
          <w:p w14:paraId="44A6F5DC" w14:textId="6359C4DE" w:rsidR="00E86BCE" w:rsidRPr="00763B97" w:rsidRDefault="00E86BCE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ssimilatory NO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-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reductase</w:t>
            </w:r>
          </w:p>
        </w:tc>
      </w:tr>
      <w:tr w:rsidR="00D91F5F" w:rsidRPr="00763B97" w14:paraId="5EA94568" w14:textId="77777777" w:rsidTr="00E51908">
        <w:tc>
          <w:tcPr>
            <w:tcW w:w="9786" w:type="dxa"/>
            <w:gridSpan w:val="4"/>
          </w:tcPr>
          <w:p w14:paraId="6420F022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06435F" w:rsidRPr="00514CD4" w14:paraId="78E3EA07" w14:textId="77777777" w:rsidTr="005D4362">
        <w:tc>
          <w:tcPr>
            <w:tcW w:w="856" w:type="dxa"/>
          </w:tcPr>
          <w:p w14:paraId="0DA9DE6E" w14:textId="632E3082" w:rsidR="0006435F" w:rsidRPr="00763B97" w:rsidRDefault="0006435F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irA</w:t>
            </w:r>
            <w:proofErr w:type="spellEnd"/>
          </w:p>
        </w:tc>
        <w:tc>
          <w:tcPr>
            <w:tcW w:w="8930" w:type="dxa"/>
            <w:gridSpan w:val="3"/>
          </w:tcPr>
          <w:p w14:paraId="48C6D6A3" w14:textId="7709710A" w:rsidR="003B2D82" w:rsidRPr="00A7011E" w:rsidRDefault="0006435F" w:rsidP="008213D2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shd w:val="clear" w:color="auto" w:fill="FAFAFA"/>
                <w:lang w:val="en-US"/>
              </w:rPr>
              <w:t>Nitrite reductase [</w:t>
            </w:r>
            <w:r w:rsidRPr="00763B97">
              <w:rPr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nabaena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sp. Strain PCC 7120] (</w:t>
            </w:r>
            <w:bookmarkStart w:id="3" w:name="_Hlk113449929"/>
            <w:proofErr w:type="spellStart"/>
            <w:r w:rsidRPr="00C761F0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>Frías</w:t>
            </w:r>
            <w:proofErr w:type="spellEnd"/>
            <w:r w:rsidRPr="00C761F0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 xml:space="preserve"> and Flores, 2015</w:t>
            </w:r>
            <w:bookmarkEnd w:id="3"/>
            <w:r w:rsidR="00A7011E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>,</w:t>
            </w:r>
            <w:r w:rsidR="003B2D82">
              <w:rPr>
                <w:color w:val="0000FF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hyperlink r:id="rId40" w:history="1">
              <w:r w:rsidR="003B2D82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doi.org/10.1128/jb.00198-15</w:t>
              </w:r>
            </w:hyperlink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06435F" w:rsidRPr="003660B9" w14:paraId="7E46A54D" w14:textId="77777777" w:rsidTr="005D4362">
        <w:tc>
          <w:tcPr>
            <w:tcW w:w="856" w:type="dxa"/>
          </w:tcPr>
          <w:p w14:paraId="4BFF45F9" w14:textId="7BC46C60" w:rsidR="0006435F" w:rsidRPr="00763B97" w:rsidRDefault="0006435F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irB</w:t>
            </w:r>
            <w:proofErr w:type="spellEnd"/>
          </w:p>
        </w:tc>
        <w:tc>
          <w:tcPr>
            <w:tcW w:w="8930" w:type="dxa"/>
            <w:gridSpan w:val="3"/>
          </w:tcPr>
          <w:p w14:paraId="0DD9F989" w14:textId="7793B2B0" w:rsidR="00DA4F8B" w:rsidRPr="009526CB" w:rsidRDefault="0006435F" w:rsidP="0006435F">
            <w:pPr>
              <w:rPr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Assimilatory nitrite reductase large subunit [</w:t>
            </w:r>
            <w:r w:rsidRPr="00763B97">
              <w:rPr>
                <w:i/>
                <w:iCs/>
                <w:sz w:val="22"/>
                <w:szCs w:val="22"/>
                <w:shd w:val="clear" w:color="auto" w:fill="FFFFFF"/>
                <w:lang w:val="en-US"/>
              </w:rPr>
              <w:t>Pseudomonas aeruginosa</w:t>
            </w:r>
            <w:r w:rsidRPr="00763B97">
              <w:rPr>
                <w:sz w:val="22"/>
                <w:szCs w:val="22"/>
                <w:shd w:val="clear" w:color="auto" w:fill="FFFFFF"/>
                <w:lang w:val="en-US"/>
              </w:rPr>
              <w:t xml:space="preserve"> PAO1] (</w:t>
            </w:r>
            <w:hyperlink r:id="rId41" w:history="1">
              <w:r w:rsidR="009526CB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877714</w:t>
              </w:r>
            </w:hyperlink>
            <w:r w:rsidRPr="009526CB">
              <w:rPr>
                <w:sz w:val="22"/>
                <w:szCs w:val="22"/>
                <w:shd w:val="clear" w:color="auto" w:fill="FFFFFF"/>
                <w:lang w:val="en-US"/>
              </w:rPr>
              <w:t>)</w:t>
            </w:r>
            <w:r w:rsidR="009526CB">
              <w:rPr>
                <w:sz w:val="22"/>
                <w:szCs w:val="22"/>
                <w:shd w:val="clear" w:color="auto" w:fill="FFFFFF"/>
                <w:lang w:val="en-US"/>
              </w:rPr>
              <w:t>.</w:t>
            </w:r>
            <w:r w:rsidR="004A2862" w:rsidRPr="00763B97">
              <w:rPr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3660B9">
              <w:rPr>
                <w:sz w:val="22"/>
                <w:szCs w:val="22"/>
                <w:shd w:val="clear" w:color="auto" w:fill="FFFFFF"/>
                <w:lang w:val="en-US"/>
              </w:rPr>
              <w:t>N</w:t>
            </w:r>
            <w:r w:rsidR="00A263A6" w:rsidRPr="00A263A6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itrite reductase (NADH) large subunit </w:t>
            </w:r>
            <w:r w:rsidR="004A2862" w:rsidRPr="00763B97">
              <w:rPr>
                <w:color w:val="000000" w:themeColor="text1"/>
                <w:sz w:val="22"/>
                <w:szCs w:val="22"/>
                <w:lang w:val="en-US"/>
              </w:rPr>
              <w:t>[</w:t>
            </w:r>
            <w:r w:rsidR="004A2862"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 xml:space="preserve">Escherichia coli str. K-12 </w:t>
            </w:r>
            <w:proofErr w:type="spellStart"/>
            <w:r w:rsidR="004A2862"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substr</w:t>
            </w:r>
            <w:proofErr w:type="spellEnd"/>
            <w:r w:rsidR="004A2862" w:rsidRPr="00763B97">
              <w:rPr>
                <w:rStyle w:val="Emphasis"/>
                <w:color w:val="000000" w:themeColor="text1"/>
                <w:sz w:val="22"/>
                <w:szCs w:val="22"/>
                <w:lang w:val="en-US"/>
              </w:rPr>
              <w:t>. MG1655</w:t>
            </w:r>
            <w:r w:rsidR="004A2862" w:rsidRPr="00763B97">
              <w:rPr>
                <w:color w:val="000000" w:themeColor="text1"/>
                <w:sz w:val="22"/>
                <w:szCs w:val="22"/>
                <w:lang w:val="en-US"/>
              </w:rPr>
              <w:t>] (</w:t>
            </w:r>
            <w:hyperlink r:id="rId42" w:history="1">
              <w:r w:rsidR="00DA4F8B" w:rsidRPr="002D38FA">
                <w:rPr>
                  <w:rStyle w:val="Hyperlink"/>
                  <w:sz w:val="22"/>
                  <w:szCs w:val="22"/>
                  <w:lang w:val="en-US"/>
                </w:rPr>
                <w:t>https://www.ncbi.nlm.nih.gov/gene/947868</w:t>
              </w:r>
            </w:hyperlink>
            <w:r w:rsidR="004A2862" w:rsidRPr="00763B97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FC0C56" w:rsidRPr="00D17416" w14:paraId="05BABB4B" w14:textId="77777777" w:rsidTr="005D4362">
        <w:tc>
          <w:tcPr>
            <w:tcW w:w="856" w:type="dxa"/>
          </w:tcPr>
          <w:p w14:paraId="0B824C77" w14:textId="40EB0855" w:rsidR="00FC0C56" w:rsidRPr="00763B97" w:rsidRDefault="00FC0C56" w:rsidP="008213D2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irD</w:t>
            </w:r>
            <w:proofErr w:type="spellEnd"/>
          </w:p>
        </w:tc>
        <w:tc>
          <w:tcPr>
            <w:tcW w:w="8930" w:type="dxa"/>
            <w:gridSpan w:val="3"/>
          </w:tcPr>
          <w:p w14:paraId="6EC48F4F" w14:textId="2A89BD3E" w:rsidR="001970CF" w:rsidRPr="00FF673B" w:rsidRDefault="00F93D97" w:rsidP="00B77338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F93D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itrite reductase small subunit </w:t>
            </w:r>
            <w:proofErr w:type="spellStart"/>
            <w:r w:rsidRPr="00F93D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NirD</w:t>
            </w:r>
            <w:proofErr w:type="spellEnd"/>
            <w:r w:rsidRPr="00F93D97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FC0C56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71606F" w:rsidRPr="00DA4F8B">
              <w:rPr>
                <w:i/>
                <w:iCs/>
                <w:sz w:val="22"/>
                <w:szCs w:val="22"/>
                <w:shd w:val="clear" w:color="auto" w:fill="FFFFFF"/>
                <w:lang w:val="en-US"/>
              </w:rPr>
              <w:t>Ectopseudomonas</w:t>
            </w:r>
            <w:proofErr w:type="spellEnd"/>
            <w:r w:rsidR="0071606F" w:rsidRPr="00DA4F8B">
              <w:rPr>
                <w:i/>
                <w:iCs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="0071606F" w:rsidRPr="00DA4F8B">
              <w:rPr>
                <w:i/>
                <w:iCs/>
                <w:sz w:val="22"/>
                <w:szCs w:val="22"/>
                <w:shd w:val="clear" w:color="auto" w:fill="FFFFFF"/>
                <w:lang w:val="en-US"/>
              </w:rPr>
              <w:t>oleovorans</w:t>
            </w:r>
            <w:proofErr w:type="spellEnd"/>
            <w:r w:rsidR="0071606F" w:rsidRPr="00DA4F8B">
              <w:rPr>
                <w:i/>
                <w:iCs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71606F" w:rsidRPr="00DA4F8B">
              <w:rPr>
                <w:sz w:val="22"/>
                <w:szCs w:val="22"/>
                <w:shd w:val="clear" w:color="auto" w:fill="FFFFFF"/>
                <w:lang w:val="en-US"/>
              </w:rPr>
              <w:t>GD03646]</w:t>
            </w:r>
            <w:r w:rsidR="00D17416">
              <w:rPr>
                <w:sz w:val="22"/>
                <w:szCs w:val="22"/>
                <w:shd w:val="clear" w:color="auto" w:fill="FFFFFF"/>
                <w:lang w:val="en-US"/>
              </w:rPr>
              <w:t>.</w:t>
            </w:r>
            <w:r w:rsidR="00FC0C56"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1970CF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</w:t>
            </w:r>
            <w:hyperlink r:id="rId43" w:history="1">
              <w:r w:rsidR="001970CF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300418522</w:t>
              </w:r>
            </w:hyperlink>
            <w:r w:rsidR="001970CF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D91F5F" w:rsidRPr="00763B97" w14:paraId="73B3FAF5" w14:textId="77777777" w:rsidTr="00E51908">
        <w:tc>
          <w:tcPr>
            <w:tcW w:w="9786" w:type="dxa"/>
            <w:gridSpan w:val="4"/>
          </w:tcPr>
          <w:p w14:paraId="1ED886B1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</w:tbl>
    <w:p w14:paraId="470BE47C" w14:textId="77777777" w:rsidR="000373D2" w:rsidRDefault="000373D2" w:rsidP="00704F4D">
      <w:pPr>
        <w:rPr>
          <w:color w:val="000000" w:themeColor="text1"/>
          <w:sz w:val="22"/>
          <w:szCs w:val="22"/>
          <w:lang w:val="en-US"/>
        </w:rPr>
      </w:pPr>
    </w:p>
    <w:p w14:paraId="4E694FAD" w14:textId="77777777" w:rsidR="000373D2" w:rsidRDefault="000373D2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br w:type="page"/>
      </w:r>
    </w:p>
    <w:p w14:paraId="7C489D49" w14:textId="2E4955B2" w:rsidR="00704F4D" w:rsidRDefault="00704F4D" w:rsidP="00704F4D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lastRenderedPageBreak/>
        <w:t>Table S2. Continued.</w:t>
      </w:r>
    </w:p>
    <w:tbl>
      <w:tblPr>
        <w:tblStyle w:val="TableGrid"/>
        <w:tblW w:w="9933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6"/>
        <w:gridCol w:w="5948"/>
        <w:gridCol w:w="3129"/>
      </w:tblGrid>
      <w:tr w:rsidR="00D43548" w:rsidRPr="00763B97" w14:paraId="18AC6368" w14:textId="77777777" w:rsidTr="00C432D2">
        <w:tc>
          <w:tcPr>
            <w:tcW w:w="9933" w:type="dxa"/>
            <w:gridSpan w:val="3"/>
          </w:tcPr>
          <w:p w14:paraId="36348A5A" w14:textId="46F94B3B" w:rsidR="00D43548" w:rsidRPr="00763B97" w:rsidRDefault="00D43548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D43548" w:rsidRPr="00763B97" w14:paraId="425C9CF5" w14:textId="77777777" w:rsidTr="00C432D2">
        <w:tc>
          <w:tcPr>
            <w:tcW w:w="9933" w:type="dxa"/>
            <w:gridSpan w:val="3"/>
          </w:tcPr>
          <w:p w14:paraId="022436F2" w14:textId="146F6DF2" w:rsidR="00D43548" w:rsidRPr="00763B97" w:rsidRDefault="007F019B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nitrification</w:t>
            </w:r>
          </w:p>
        </w:tc>
      </w:tr>
      <w:tr w:rsidR="00D43548" w:rsidRPr="00763B97" w14:paraId="0353DF7C" w14:textId="77777777" w:rsidTr="00C432D2">
        <w:tc>
          <w:tcPr>
            <w:tcW w:w="9933" w:type="dxa"/>
            <w:gridSpan w:val="3"/>
          </w:tcPr>
          <w:p w14:paraId="078E90C1" w14:textId="67E8E19D" w:rsidR="00D43548" w:rsidRPr="00763B97" w:rsidRDefault="00D43548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D43548" w:rsidRPr="00514CD4" w14:paraId="432531BF" w14:textId="77777777" w:rsidTr="00C432D2">
        <w:tc>
          <w:tcPr>
            <w:tcW w:w="856" w:type="dxa"/>
          </w:tcPr>
          <w:p w14:paraId="53E8367A" w14:textId="588779ED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irK</w:t>
            </w:r>
            <w:proofErr w:type="spellEnd"/>
          </w:p>
        </w:tc>
        <w:tc>
          <w:tcPr>
            <w:tcW w:w="9077" w:type="dxa"/>
            <w:gridSpan w:val="2"/>
          </w:tcPr>
          <w:p w14:paraId="0E7EB945" w14:textId="41E118F2" w:rsidR="00D43548" w:rsidRPr="00FF673B" w:rsidRDefault="00D43548" w:rsidP="00D43548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pper-containing nitrite reductase [</w:t>
            </w:r>
            <w:hyperlink r:id="rId44" w:history="1">
              <w:r w:rsidRPr="00763B97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u w:val="none"/>
                  <w:shd w:val="clear" w:color="auto" w:fill="FFFFFF"/>
                  <w:lang w:val="en-US"/>
                </w:rPr>
                <w:t>Ralstonia pickettii</w:t>
              </w:r>
              <w:r w:rsidRPr="00763B97">
                <w:rPr>
                  <w:rStyle w:val="Hyperlink"/>
                  <w:color w:val="000000" w:themeColor="text1"/>
                  <w:sz w:val="22"/>
                  <w:szCs w:val="22"/>
                  <w:u w:val="none"/>
                  <w:shd w:val="clear" w:color="auto" w:fill="FFFFFF"/>
                  <w:lang w:val="en-US"/>
                </w:rPr>
                <w:t>]</w:t>
              </w:r>
            </w:hyperlink>
            <w:r w:rsidRPr="00763B97">
              <w:rPr>
                <w:rStyle w:val="Hyperlink"/>
                <w:color w:val="000000" w:themeColor="text1"/>
                <w:sz w:val="22"/>
                <w:szCs w:val="22"/>
                <w:u w:val="none"/>
                <w:shd w:val="clear" w:color="auto" w:fill="FFFFFF"/>
                <w:lang w:val="en-US"/>
              </w:rPr>
              <w:t xml:space="preserve"> (</w:t>
            </w:r>
            <w:hyperlink r:id="rId45" w:history="1">
              <w:r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61389570</w:t>
              </w:r>
            </w:hyperlink>
            <w:r w:rsidRPr="00763B97">
              <w:rPr>
                <w:rStyle w:val="Hyperlink"/>
                <w:color w:val="000000" w:themeColor="text1"/>
                <w:sz w:val="22"/>
                <w:szCs w:val="22"/>
                <w:u w:val="none"/>
                <w:shd w:val="clear" w:color="auto" w:fill="FFFFFF"/>
                <w:lang w:val="en-US"/>
              </w:rPr>
              <w:t>)</w:t>
            </w:r>
          </w:p>
        </w:tc>
      </w:tr>
      <w:tr w:rsidR="00D43548" w:rsidRPr="00763B97" w14:paraId="0D8BEFEF" w14:textId="77777777" w:rsidTr="00C432D2">
        <w:tc>
          <w:tcPr>
            <w:tcW w:w="856" w:type="dxa"/>
          </w:tcPr>
          <w:p w14:paraId="2FD02BB4" w14:textId="5B367BB1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irS</w:t>
            </w:r>
            <w:proofErr w:type="spellEnd"/>
          </w:p>
        </w:tc>
        <w:tc>
          <w:tcPr>
            <w:tcW w:w="9077" w:type="dxa"/>
            <w:gridSpan w:val="2"/>
          </w:tcPr>
          <w:p w14:paraId="602966D7" w14:textId="00ACD7CF" w:rsidR="00D43548" w:rsidRPr="00824F95" w:rsidRDefault="00D43548" w:rsidP="00D43548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C761F0">
              <w:rPr>
                <w:color w:val="000000" w:themeColor="text1"/>
                <w:sz w:val="22"/>
                <w:szCs w:val="22"/>
              </w:rPr>
              <w:t>Nitrite</w:t>
            </w:r>
            <w:proofErr w:type="spellEnd"/>
            <w:r w:rsidRPr="00C761F0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761F0">
              <w:rPr>
                <w:color w:val="000000" w:themeColor="text1"/>
                <w:sz w:val="22"/>
                <w:szCs w:val="22"/>
              </w:rPr>
              <w:t>reductase</w:t>
            </w:r>
            <w:proofErr w:type="spellEnd"/>
            <w:r w:rsidRPr="00C761F0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C761F0">
              <w:rPr>
                <w:color w:val="000000" w:themeColor="text1"/>
                <w:sz w:val="22"/>
                <w:szCs w:val="22"/>
              </w:rPr>
              <w:t>[</w:t>
            </w:r>
            <w:hyperlink r:id="rId46" w:history="1">
              <w:r w:rsidRPr="00C761F0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u w:val="none"/>
                  <w:shd w:val="clear" w:color="auto" w:fill="FFFFFF"/>
                </w:rPr>
                <w:t xml:space="preserve">Pseudomonas aeruginosa </w:t>
              </w:r>
              <w:r w:rsidRPr="00C761F0">
                <w:rPr>
                  <w:rStyle w:val="Hyperlink"/>
                  <w:color w:val="000000" w:themeColor="text1"/>
                  <w:sz w:val="22"/>
                  <w:szCs w:val="22"/>
                  <w:u w:val="none"/>
                  <w:shd w:val="clear" w:color="auto" w:fill="FFFFFF"/>
                </w:rPr>
                <w:t>PAO1</w:t>
              </w:r>
            </w:hyperlink>
            <w:r w:rsidRPr="00C761F0">
              <w:rPr>
                <w:color w:val="000000" w:themeColor="text1"/>
                <w:sz w:val="22"/>
                <w:szCs w:val="22"/>
              </w:rPr>
              <w:t xml:space="preserve">] </w:t>
            </w:r>
            <w:r w:rsidRPr="00C761F0">
              <w:rPr>
                <w:rStyle w:val="Hyperlink"/>
                <w:color w:val="000000" w:themeColor="text1"/>
                <w:sz w:val="22"/>
                <w:szCs w:val="22"/>
                <w:u w:val="none"/>
                <w:shd w:val="clear" w:color="auto" w:fill="FFFFFF"/>
              </w:rPr>
              <w:t>(</w:t>
            </w:r>
            <w:hyperlink r:id="rId47" w:history="1">
              <w:r w:rsidRPr="002D38FA">
                <w:rPr>
                  <w:rStyle w:val="Hyperlink"/>
                  <w:sz w:val="22"/>
                  <w:szCs w:val="22"/>
                  <w:shd w:val="clear" w:color="auto" w:fill="FFFFFF"/>
                </w:rPr>
                <w:t>https://www.ncbi.nlm.nih.gov/gene/882217</w:t>
              </w:r>
            </w:hyperlink>
            <w:r w:rsidRPr="00C761F0">
              <w:rPr>
                <w:rStyle w:val="Hyperlink"/>
                <w:color w:val="000000" w:themeColor="text1"/>
                <w:sz w:val="22"/>
                <w:szCs w:val="22"/>
                <w:u w:val="none"/>
                <w:shd w:val="clear" w:color="auto" w:fill="FFFFFF"/>
              </w:rPr>
              <w:t>)</w:t>
            </w:r>
          </w:p>
        </w:tc>
      </w:tr>
      <w:tr w:rsidR="00D43548" w:rsidRPr="00AE4E81" w14:paraId="5F10B9B4" w14:textId="77777777" w:rsidTr="00C432D2">
        <w:tc>
          <w:tcPr>
            <w:tcW w:w="856" w:type="dxa"/>
          </w:tcPr>
          <w:p w14:paraId="6AB376A5" w14:textId="6DF86C67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orB</w:t>
            </w:r>
            <w:proofErr w:type="spellEnd"/>
          </w:p>
        </w:tc>
        <w:tc>
          <w:tcPr>
            <w:tcW w:w="9077" w:type="dxa"/>
            <w:gridSpan w:val="2"/>
          </w:tcPr>
          <w:p w14:paraId="01DB7708" w14:textId="77FFC009" w:rsidR="00D43548" w:rsidRPr="00AE4E81" w:rsidRDefault="00D43548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B503A5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itric oxide reductase subunit B [</w:t>
            </w:r>
            <w:hyperlink r:id="rId48" w:history="1">
              <w:r w:rsidRPr="00B503A5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u w:val="none"/>
                  <w:shd w:val="clear" w:color="auto" w:fill="FFFFFF"/>
                  <w:lang w:val="en-US"/>
                </w:rPr>
                <w:t xml:space="preserve">Pseudomonas aeruginosa </w:t>
              </w:r>
              <w:r w:rsidRPr="00B503A5">
                <w:rPr>
                  <w:rStyle w:val="Hyperlink"/>
                  <w:color w:val="000000" w:themeColor="text1"/>
                  <w:sz w:val="22"/>
                  <w:szCs w:val="22"/>
                  <w:u w:val="none"/>
                  <w:shd w:val="clear" w:color="auto" w:fill="FFFFFF"/>
                  <w:lang w:val="en-US"/>
                </w:rPr>
                <w:t>PAO1</w:t>
              </w:r>
            </w:hyperlink>
            <w:r w:rsidRPr="00B503A5">
              <w:rPr>
                <w:color w:val="000000" w:themeColor="text1"/>
                <w:sz w:val="22"/>
                <w:szCs w:val="22"/>
                <w:lang w:val="en-US"/>
              </w:rPr>
              <w:t>] (</w:t>
            </w:r>
            <w:hyperlink r:id="rId49" w:history="1">
              <w:r w:rsidRPr="00B503A5">
                <w:rPr>
                  <w:rStyle w:val="Hyperlink"/>
                  <w:sz w:val="22"/>
                  <w:szCs w:val="22"/>
                  <w:lang w:val="en-US"/>
                </w:rPr>
                <w:t>https://www.ncbi.nlm.nih.gov/gene/882193</w:t>
              </w:r>
            </w:hyperlink>
            <w:r w:rsidR="00B84674">
              <w:t>)</w:t>
            </w:r>
          </w:p>
        </w:tc>
      </w:tr>
      <w:tr w:rsidR="00D43548" w:rsidRPr="00763B97" w14:paraId="02239EFC" w14:textId="77777777" w:rsidTr="00C432D2">
        <w:tc>
          <w:tcPr>
            <w:tcW w:w="856" w:type="dxa"/>
          </w:tcPr>
          <w:p w14:paraId="5909E101" w14:textId="2EB450CF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orC</w:t>
            </w:r>
            <w:proofErr w:type="spellEnd"/>
          </w:p>
        </w:tc>
        <w:tc>
          <w:tcPr>
            <w:tcW w:w="9077" w:type="dxa"/>
            <w:gridSpan w:val="2"/>
          </w:tcPr>
          <w:p w14:paraId="6B09BDB9" w14:textId="3456898C" w:rsidR="00D43548" w:rsidRPr="0027111D" w:rsidRDefault="00D43548" w:rsidP="00D4354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>Nitric</w:t>
            </w:r>
            <w:proofErr w:type="spellEnd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oxide </w:t>
            </w:r>
            <w:proofErr w:type="spellStart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>reductase</w:t>
            </w:r>
            <w:proofErr w:type="spellEnd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>subunit</w:t>
            </w:r>
            <w:proofErr w:type="spellEnd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C [</w:t>
            </w:r>
            <w:hyperlink r:id="rId50" w:history="1">
              <w:r w:rsidRPr="00C761F0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u w:val="none"/>
                  <w:shd w:val="clear" w:color="auto" w:fill="FFFFFF"/>
                </w:rPr>
                <w:t xml:space="preserve">Pseudomonas aeruginosa </w:t>
              </w:r>
              <w:r w:rsidRPr="00C761F0">
                <w:rPr>
                  <w:rStyle w:val="Hyperlink"/>
                  <w:color w:val="000000" w:themeColor="text1"/>
                  <w:sz w:val="22"/>
                  <w:szCs w:val="22"/>
                  <w:u w:val="none"/>
                  <w:shd w:val="clear" w:color="auto" w:fill="FFFFFF"/>
                </w:rPr>
                <w:t>PAO1</w:t>
              </w:r>
            </w:hyperlink>
            <w:r w:rsidRPr="00C761F0">
              <w:rPr>
                <w:color w:val="000000" w:themeColor="text1"/>
                <w:sz w:val="22"/>
                <w:szCs w:val="22"/>
              </w:rPr>
              <w:t>] (</w:t>
            </w:r>
            <w:hyperlink r:id="rId51" w:history="1">
              <w:r w:rsidRPr="002D38FA">
                <w:rPr>
                  <w:rStyle w:val="Hyperlink"/>
                  <w:sz w:val="22"/>
                  <w:szCs w:val="22"/>
                </w:rPr>
                <w:t>https://www.ncbi.nlm.nih.gov/gene/882200</w:t>
              </w:r>
            </w:hyperlink>
            <w:r w:rsidRPr="00C761F0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D43548" w:rsidRPr="00763B97" w14:paraId="279FAA59" w14:textId="77777777" w:rsidTr="00C432D2">
        <w:tc>
          <w:tcPr>
            <w:tcW w:w="856" w:type="dxa"/>
          </w:tcPr>
          <w:p w14:paraId="26B7CC00" w14:textId="6A7292EE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osZ</w:t>
            </w:r>
            <w:proofErr w:type="spellEnd"/>
          </w:p>
        </w:tc>
        <w:tc>
          <w:tcPr>
            <w:tcW w:w="9077" w:type="dxa"/>
            <w:gridSpan w:val="2"/>
          </w:tcPr>
          <w:p w14:paraId="7419E7AD" w14:textId="21DF9424" w:rsidR="00D43548" w:rsidRPr="00C761F0" w:rsidRDefault="00D43548" w:rsidP="00D4354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>Nitrous</w:t>
            </w:r>
            <w:proofErr w:type="spellEnd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-oxide </w:t>
            </w:r>
            <w:proofErr w:type="spellStart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>reductase</w:t>
            </w:r>
            <w:proofErr w:type="spellEnd"/>
            <w:r w:rsidRPr="00C761F0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(gene ID 879824) [</w:t>
            </w:r>
            <w:hyperlink r:id="rId52" w:history="1">
              <w:r w:rsidRPr="00C761F0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u w:val="none"/>
                  <w:shd w:val="clear" w:color="auto" w:fill="FFFFFF"/>
                </w:rPr>
                <w:t xml:space="preserve">Pseudomonas aeruginosa </w:t>
              </w:r>
              <w:r w:rsidRPr="00C761F0">
                <w:rPr>
                  <w:rStyle w:val="Hyperlink"/>
                  <w:color w:val="000000" w:themeColor="text1"/>
                  <w:sz w:val="22"/>
                  <w:szCs w:val="22"/>
                  <w:u w:val="none"/>
                  <w:shd w:val="clear" w:color="auto" w:fill="FFFFFF"/>
                </w:rPr>
                <w:t>PAO1</w:t>
              </w:r>
            </w:hyperlink>
            <w:r w:rsidRPr="00C761F0">
              <w:rPr>
                <w:color w:val="000000" w:themeColor="text1"/>
                <w:sz w:val="22"/>
                <w:szCs w:val="22"/>
              </w:rPr>
              <w:t>] (</w:t>
            </w:r>
            <w:hyperlink r:id="rId53" w:history="1">
              <w:r w:rsidRPr="002D38FA">
                <w:rPr>
                  <w:rStyle w:val="Hyperlink"/>
                  <w:sz w:val="22"/>
                  <w:szCs w:val="22"/>
                </w:rPr>
                <w:t>https://www.ncbi.nlm.nih.gov/gene/?term=Pseudomonas+aeruginosa+nosZ</w:t>
              </w:r>
            </w:hyperlink>
            <w:r w:rsidRPr="00C761F0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D43548" w:rsidRPr="00763B97" w14:paraId="7DFDBD20" w14:textId="77777777" w:rsidTr="00C432D2">
        <w:tc>
          <w:tcPr>
            <w:tcW w:w="9933" w:type="dxa"/>
            <w:gridSpan w:val="3"/>
          </w:tcPr>
          <w:p w14:paraId="3F320BDC" w14:textId="77777777" w:rsidR="00D43548" w:rsidRPr="00763B97" w:rsidRDefault="00D43548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D43548" w:rsidRPr="00763B97" w14:paraId="0D389E1F" w14:textId="77777777" w:rsidTr="00C432D2">
        <w:trPr>
          <w:gridAfter w:val="1"/>
          <w:wAfter w:w="3129" w:type="dxa"/>
        </w:trPr>
        <w:tc>
          <w:tcPr>
            <w:tcW w:w="6804" w:type="dxa"/>
            <w:gridSpan w:val="2"/>
          </w:tcPr>
          <w:p w14:paraId="4BC63052" w14:textId="77777777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fixation</w:t>
            </w:r>
          </w:p>
        </w:tc>
      </w:tr>
      <w:tr w:rsidR="00D43548" w:rsidRPr="00763B97" w14:paraId="14DF3BFB" w14:textId="77777777" w:rsidTr="00C432D2">
        <w:tc>
          <w:tcPr>
            <w:tcW w:w="9933" w:type="dxa"/>
            <w:gridSpan w:val="3"/>
          </w:tcPr>
          <w:p w14:paraId="5016C70E" w14:textId="77777777" w:rsidR="00D43548" w:rsidRPr="00763B97" w:rsidRDefault="00D43548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D43548" w:rsidRPr="00514CD4" w14:paraId="778173F4" w14:textId="77777777" w:rsidTr="00C432D2">
        <w:tc>
          <w:tcPr>
            <w:tcW w:w="856" w:type="dxa"/>
          </w:tcPr>
          <w:p w14:paraId="530CC222" w14:textId="77777777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ifD</w:t>
            </w:r>
            <w:proofErr w:type="spellEnd"/>
          </w:p>
        </w:tc>
        <w:tc>
          <w:tcPr>
            <w:tcW w:w="9077" w:type="dxa"/>
            <w:gridSpan w:val="2"/>
          </w:tcPr>
          <w:p w14:paraId="2B8063CD" w14:textId="5DBB1836" w:rsidR="00B84674" w:rsidRPr="00B84674" w:rsidRDefault="00D43548" w:rsidP="00D43548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itrogenase</w:t>
            </w:r>
            <w:proofErr w:type="spellEnd"/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molybdenum-iron protein alpha chain [</w:t>
            </w:r>
            <w:hyperlink r:id="rId54" w:history="1">
              <w:r w:rsidRPr="00763B97">
                <w:rPr>
                  <w:rStyle w:val="Hyperlink"/>
                  <w:i/>
                  <w:iCs/>
                  <w:color w:val="000000" w:themeColor="text1"/>
                  <w:sz w:val="22"/>
                  <w:szCs w:val="22"/>
                  <w:u w:val="none"/>
                  <w:shd w:val="clear" w:color="auto" w:fill="FFFFFF"/>
                  <w:lang w:val="en-US"/>
                </w:rPr>
                <w:t>Rhodobacter capsulatus</w:t>
              </w:r>
              <w:r w:rsidRPr="00763B97">
                <w:rPr>
                  <w:rStyle w:val="Hyperlink"/>
                  <w:color w:val="000000" w:themeColor="text1"/>
                  <w:sz w:val="22"/>
                  <w:szCs w:val="22"/>
                  <w:u w:val="none"/>
                  <w:shd w:val="clear" w:color="auto" w:fill="FFFFFF"/>
                  <w:lang w:val="en-US"/>
                </w:rPr>
                <w:t xml:space="preserve"> SB 1003] </w:t>
              </w:r>
            </w:hyperlink>
            <w:r w:rsidRPr="00763B97">
              <w:rPr>
                <w:rStyle w:val="Hyperlink"/>
                <w:color w:val="000000" w:themeColor="text1"/>
                <w:sz w:val="22"/>
                <w:szCs w:val="22"/>
                <w:u w:val="none"/>
                <w:shd w:val="clear" w:color="auto" w:fill="FFFFFF"/>
                <w:lang w:val="en-US"/>
              </w:rPr>
              <w:t>(</w:t>
            </w:r>
            <w:hyperlink r:id="rId55" w:history="1">
              <w:r w:rsidR="00B84674"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ncbi.nlm.nih.gov/gene/31489521</w:t>
              </w:r>
            </w:hyperlink>
            <w:r w:rsidRPr="00763B97">
              <w:rPr>
                <w:rStyle w:val="Hyperlink"/>
                <w:color w:val="000000" w:themeColor="text1"/>
                <w:sz w:val="22"/>
                <w:szCs w:val="22"/>
                <w:u w:val="none"/>
                <w:shd w:val="clear" w:color="auto" w:fill="FFFFFF"/>
                <w:lang w:val="en-US"/>
              </w:rPr>
              <w:t>)</w:t>
            </w:r>
          </w:p>
        </w:tc>
      </w:tr>
      <w:tr w:rsidR="00D43548" w:rsidRPr="006D6D7D" w14:paraId="2E8B3EBD" w14:textId="77777777" w:rsidTr="00C432D2">
        <w:tc>
          <w:tcPr>
            <w:tcW w:w="856" w:type="dxa"/>
          </w:tcPr>
          <w:p w14:paraId="3C4A5898" w14:textId="77777777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ifH</w:t>
            </w:r>
            <w:proofErr w:type="spellEnd"/>
          </w:p>
        </w:tc>
        <w:tc>
          <w:tcPr>
            <w:tcW w:w="9077" w:type="dxa"/>
            <w:gridSpan w:val="2"/>
          </w:tcPr>
          <w:p w14:paraId="1FF9003F" w14:textId="7D2066D2" w:rsidR="00D43548" w:rsidRPr="00CA05CA" w:rsidRDefault="00D43548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itrogenase</w:t>
            </w:r>
            <w:proofErr w:type="spellEnd"/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iron protein [</w:t>
            </w:r>
            <w:proofErr w:type="spellStart"/>
            <w:r w:rsidRPr="00DB7ACC">
              <w:rPr>
                <w:i/>
                <w:iCs/>
                <w:sz w:val="22"/>
                <w:szCs w:val="22"/>
                <w:shd w:val="clear" w:color="auto" w:fill="FFFFFF"/>
                <w:lang w:val="en-US"/>
              </w:rPr>
              <w:t>Sinorhizobium</w:t>
            </w:r>
            <w:proofErr w:type="spellEnd"/>
            <w:r w:rsidRPr="00DB7ACC">
              <w:rPr>
                <w:i/>
                <w:iCs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B7ACC">
              <w:rPr>
                <w:i/>
                <w:iCs/>
                <w:sz w:val="22"/>
                <w:szCs w:val="22"/>
                <w:shd w:val="clear" w:color="auto" w:fill="FFFFFF"/>
                <w:lang w:val="en-US"/>
              </w:rPr>
              <w:t>meliloti</w:t>
            </w:r>
            <w:proofErr w:type="spellEnd"/>
            <w:r w:rsidRPr="00763B97">
              <w:rPr>
                <w:color w:val="000000" w:themeColor="text1"/>
                <w:sz w:val="22"/>
                <w:szCs w:val="22"/>
                <w:lang w:val="en-US"/>
              </w:rPr>
              <w:t xml:space="preserve">]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hyperlink r:id="rId56" w:history="1">
              <w:r w:rsidRPr="002D38FA">
                <w:rPr>
                  <w:rStyle w:val="Hyperlink"/>
                  <w:sz w:val="22"/>
                  <w:szCs w:val="22"/>
                  <w:lang w:val="en-US"/>
                </w:rPr>
                <w:t>https://www.ncbi.nlm.nih.gov/gene/89573868</w:t>
              </w:r>
            </w:hyperlink>
            <w:r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D43548" w:rsidRPr="00763B97" w14:paraId="2CFB7321" w14:textId="77777777" w:rsidTr="00C432D2">
        <w:tc>
          <w:tcPr>
            <w:tcW w:w="9933" w:type="dxa"/>
            <w:gridSpan w:val="3"/>
          </w:tcPr>
          <w:p w14:paraId="4F3E8830" w14:textId="457C7CB9" w:rsidR="00D43548" w:rsidRPr="00763B97" w:rsidRDefault="00D43548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D43548" w:rsidRPr="00763B97" w14:paraId="37C43470" w14:textId="77777777" w:rsidTr="00C432D2">
        <w:tc>
          <w:tcPr>
            <w:tcW w:w="9933" w:type="dxa"/>
            <w:gridSpan w:val="3"/>
          </w:tcPr>
          <w:p w14:paraId="62C84321" w14:textId="467F701D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nammox</w:t>
            </w:r>
          </w:p>
        </w:tc>
      </w:tr>
      <w:tr w:rsidR="00D43548" w:rsidRPr="00763B97" w14:paraId="59AA0DA0" w14:textId="77777777" w:rsidTr="00C432D2">
        <w:tc>
          <w:tcPr>
            <w:tcW w:w="9933" w:type="dxa"/>
            <w:gridSpan w:val="3"/>
          </w:tcPr>
          <w:p w14:paraId="0A4D7C66" w14:textId="77777777" w:rsidR="00D43548" w:rsidRPr="00763B97" w:rsidRDefault="00D43548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  <w:tr w:rsidR="00D43548" w:rsidRPr="00514CD4" w14:paraId="1A74C9C9" w14:textId="77777777" w:rsidTr="00C432D2">
        <w:tc>
          <w:tcPr>
            <w:tcW w:w="856" w:type="dxa"/>
          </w:tcPr>
          <w:p w14:paraId="7D7B4E48" w14:textId="69033581" w:rsidR="00D43548" w:rsidRPr="00763B97" w:rsidRDefault="00D43548" w:rsidP="00D43548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hzo</w:t>
            </w:r>
          </w:p>
        </w:tc>
        <w:tc>
          <w:tcPr>
            <w:tcW w:w="9077" w:type="dxa"/>
            <w:gridSpan w:val="2"/>
          </w:tcPr>
          <w:p w14:paraId="22C27E52" w14:textId="6EB9AA3B" w:rsidR="00D43548" w:rsidRPr="00763B97" w:rsidRDefault="00D43548" w:rsidP="00D43548">
            <w:pP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763B97">
              <w:rPr>
                <w:color w:val="000000"/>
                <w:sz w:val="22"/>
                <w:szCs w:val="22"/>
                <w:lang w:val="en-US"/>
              </w:rPr>
              <w:t xml:space="preserve">Putative </w:t>
            </w:r>
            <w:r w:rsidRPr="00763B9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hydrazine oxidoreductase [Uncultured bacterium]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hyperlink r:id="rId57" w:history="1">
              <w:r w:rsidRPr="002D38FA">
                <w:rPr>
                  <w:rStyle w:val="Hyperlink"/>
                  <w:sz w:val="22"/>
                  <w:szCs w:val="22"/>
                  <w:shd w:val="clear" w:color="auto" w:fill="FFFFFF"/>
                  <w:lang w:val="en-US"/>
                </w:rPr>
                <w:t>https://www.uniprot.org/uniparc/UPI0004E02FEB/entry/A0A076E677</w:t>
              </w:r>
            </w:hyperlink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D43548" w:rsidRPr="00763B97" w14:paraId="14CDC839" w14:textId="77777777" w:rsidTr="00C432D2">
        <w:tc>
          <w:tcPr>
            <w:tcW w:w="9933" w:type="dxa"/>
            <w:gridSpan w:val="3"/>
          </w:tcPr>
          <w:p w14:paraId="6BD99248" w14:textId="77777777" w:rsidR="00D43548" w:rsidRPr="00763B97" w:rsidRDefault="00D43548" w:rsidP="00D4354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</w:tbl>
    <w:p w14:paraId="0A49D02A" w14:textId="2095BDF9" w:rsidR="000F0B5C" w:rsidRPr="00F63BBA" w:rsidRDefault="00D75BD4" w:rsidP="00A44C25">
      <w:pPr>
        <w:rPr>
          <w:lang w:val="en-US"/>
        </w:rPr>
      </w:pPr>
      <w:hyperlink r:id="rId58" w:history="1">
        <w:r w:rsidR="009C7A16" w:rsidRPr="00763B97">
          <w:rPr>
            <w:rStyle w:val="Hyperlink"/>
            <w:color w:val="000000" w:themeColor="text1"/>
            <w:sz w:val="22"/>
            <w:szCs w:val="22"/>
            <w:u w:val="none"/>
            <w:lang w:val="en-US"/>
          </w:rPr>
          <w:t>https://www.ncbi.nlm.nih.gov/gene/</w:t>
        </w:r>
      </w:hyperlink>
      <w:r w:rsidR="009C7A16" w:rsidRPr="00763B97">
        <w:rPr>
          <w:color w:val="000000" w:themeColor="text1"/>
          <w:sz w:val="22"/>
          <w:szCs w:val="22"/>
          <w:lang w:val="en-US"/>
        </w:rPr>
        <w:t xml:space="preserve"> </w:t>
      </w:r>
      <w:r w:rsidR="008B4BDA" w:rsidRPr="00763B97">
        <w:rPr>
          <w:color w:val="000000" w:themeColor="text1"/>
          <w:sz w:val="22"/>
          <w:szCs w:val="22"/>
          <w:lang w:val="en-US"/>
        </w:rPr>
        <w:t xml:space="preserve">and </w:t>
      </w:r>
      <w:hyperlink r:id="rId59" w:history="1">
        <w:r w:rsidR="008B4BDA" w:rsidRPr="00763B97">
          <w:rPr>
            <w:rStyle w:val="Hyperlink"/>
            <w:sz w:val="22"/>
            <w:szCs w:val="22"/>
            <w:shd w:val="clear" w:color="auto" w:fill="FFFFFF"/>
            <w:lang w:val="en-US"/>
          </w:rPr>
          <w:t>https://www.uniprot.org/uniprot/</w:t>
        </w:r>
      </w:hyperlink>
      <w:r w:rsidR="008B4BDA" w:rsidRPr="00763B97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="009C7A16" w:rsidRPr="00763B97">
        <w:rPr>
          <w:color w:val="000000" w:themeColor="text1"/>
          <w:sz w:val="22"/>
          <w:szCs w:val="22"/>
          <w:lang w:val="en-US"/>
        </w:rPr>
        <w:t xml:space="preserve">visited last on </w:t>
      </w:r>
      <w:r w:rsidR="00AE2AF5">
        <w:rPr>
          <w:color w:val="000000" w:themeColor="text1"/>
          <w:sz w:val="22"/>
          <w:szCs w:val="22"/>
          <w:lang w:val="en-US"/>
        </w:rPr>
        <w:t>05</w:t>
      </w:r>
      <w:r w:rsidR="009C7A16" w:rsidRPr="00763B97">
        <w:rPr>
          <w:color w:val="000000" w:themeColor="text1"/>
          <w:sz w:val="22"/>
          <w:szCs w:val="22"/>
          <w:lang w:val="en-US"/>
        </w:rPr>
        <w:t xml:space="preserve"> of </w:t>
      </w:r>
      <w:r w:rsidR="00AE2AF5">
        <w:rPr>
          <w:color w:val="000000" w:themeColor="text1"/>
          <w:sz w:val="22"/>
          <w:szCs w:val="22"/>
          <w:lang w:val="en-US"/>
        </w:rPr>
        <w:t>February</w:t>
      </w:r>
      <w:r w:rsidR="009C7A16" w:rsidRPr="00763B97">
        <w:rPr>
          <w:color w:val="000000" w:themeColor="text1"/>
          <w:sz w:val="22"/>
          <w:szCs w:val="22"/>
          <w:lang w:val="en-US"/>
        </w:rPr>
        <w:t xml:space="preserve"> 202</w:t>
      </w:r>
      <w:r w:rsidR="00AE2AF5">
        <w:rPr>
          <w:color w:val="000000" w:themeColor="text1"/>
          <w:sz w:val="22"/>
          <w:szCs w:val="22"/>
          <w:lang w:val="en-US"/>
        </w:rPr>
        <w:t>6</w:t>
      </w:r>
      <w:r w:rsidR="008B4BDA" w:rsidRPr="00763B97">
        <w:rPr>
          <w:color w:val="000000" w:themeColor="text1"/>
          <w:sz w:val="22"/>
          <w:szCs w:val="22"/>
          <w:lang w:val="en-US"/>
        </w:rPr>
        <w:t>.</w:t>
      </w:r>
    </w:p>
    <w:tbl>
      <w:tblPr>
        <w:tblStyle w:val="TableGrid"/>
        <w:tblW w:w="978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86"/>
      </w:tblGrid>
      <w:tr w:rsidR="00D91F5F" w:rsidRPr="00763B97" w14:paraId="155012B2" w14:textId="77777777" w:rsidTr="00E51908">
        <w:tc>
          <w:tcPr>
            <w:tcW w:w="9786" w:type="dxa"/>
          </w:tcPr>
          <w:p w14:paraId="3586F41F" w14:textId="77777777" w:rsidR="00D91F5F" w:rsidRPr="00763B97" w:rsidRDefault="00D91F5F" w:rsidP="00E5190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  <w:r w:rsidRPr="00763B97">
              <w:rPr>
                <w:color w:val="000000" w:themeColor="text1"/>
                <w:sz w:val="22"/>
                <w:szCs w:val="22"/>
                <w:lang w:val="en-US"/>
              </w:rPr>
              <w:sym w:font="Symbol" w:char="F0BE"/>
            </w:r>
          </w:p>
        </w:tc>
      </w:tr>
    </w:tbl>
    <w:p w14:paraId="1A41BA09" w14:textId="61C31B3F" w:rsidR="008559A3" w:rsidRPr="00763B97" w:rsidRDefault="008559A3" w:rsidP="00A44C25">
      <w:pPr>
        <w:rPr>
          <w:color w:val="000000" w:themeColor="text1"/>
          <w:sz w:val="22"/>
          <w:szCs w:val="22"/>
          <w:lang w:val="en-US"/>
        </w:rPr>
      </w:pPr>
      <w:bookmarkStart w:id="4" w:name="_GoBack"/>
      <w:bookmarkEnd w:id="4"/>
    </w:p>
    <w:sectPr w:rsidR="008559A3" w:rsidRPr="00763B97" w:rsidSect="00A9306D">
      <w:pgSz w:w="12240" w:h="15840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926"/>
    <w:rsid w:val="00004AF8"/>
    <w:rsid w:val="00006445"/>
    <w:rsid w:val="000106EC"/>
    <w:rsid w:val="000205F5"/>
    <w:rsid w:val="00023373"/>
    <w:rsid w:val="00033266"/>
    <w:rsid w:val="000373D2"/>
    <w:rsid w:val="00037ADA"/>
    <w:rsid w:val="0004687B"/>
    <w:rsid w:val="000502C2"/>
    <w:rsid w:val="000548F9"/>
    <w:rsid w:val="0006435F"/>
    <w:rsid w:val="000702A5"/>
    <w:rsid w:val="00074775"/>
    <w:rsid w:val="00074CE8"/>
    <w:rsid w:val="00082409"/>
    <w:rsid w:val="00090A9F"/>
    <w:rsid w:val="000A4285"/>
    <w:rsid w:val="000B2A83"/>
    <w:rsid w:val="000B524A"/>
    <w:rsid w:val="000B5993"/>
    <w:rsid w:val="000C301F"/>
    <w:rsid w:val="000C4CDB"/>
    <w:rsid w:val="000E3246"/>
    <w:rsid w:val="000E3BEB"/>
    <w:rsid w:val="000E7220"/>
    <w:rsid w:val="000F0B5C"/>
    <w:rsid w:val="000F57C5"/>
    <w:rsid w:val="00101619"/>
    <w:rsid w:val="00102762"/>
    <w:rsid w:val="00104E82"/>
    <w:rsid w:val="00121186"/>
    <w:rsid w:val="00126AF3"/>
    <w:rsid w:val="00127444"/>
    <w:rsid w:val="00133E68"/>
    <w:rsid w:val="00137957"/>
    <w:rsid w:val="001401EF"/>
    <w:rsid w:val="001408BE"/>
    <w:rsid w:val="0014278E"/>
    <w:rsid w:val="00145242"/>
    <w:rsid w:val="00145A63"/>
    <w:rsid w:val="00146740"/>
    <w:rsid w:val="0017124F"/>
    <w:rsid w:val="00172BA3"/>
    <w:rsid w:val="00187063"/>
    <w:rsid w:val="0019056F"/>
    <w:rsid w:val="00194A80"/>
    <w:rsid w:val="00196AEC"/>
    <w:rsid w:val="001970CF"/>
    <w:rsid w:val="001A5937"/>
    <w:rsid w:val="001C3D65"/>
    <w:rsid w:val="001D7E8B"/>
    <w:rsid w:val="001E4506"/>
    <w:rsid w:val="001E55E4"/>
    <w:rsid w:val="001F26B4"/>
    <w:rsid w:val="00213100"/>
    <w:rsid w:val="00222109"/>
    <w:rsid w:val="0022443C"/>
    <w:rsid w:val="0023682A"/>
    <w:rsid w:val="00236F82"/>
    <w:rsid w:val="002425D7"/>
    <w:rsid w:val="002432B4"/>
    <w:rsid w:val="00257652"/>
    <w:rsid w:val="0027111D"/>
    <w:rsid w:val="00292429"/>
    <w:rsid w:val="002941AB"/>
    <w:rsid w:val="002A74A7"/>
    <w:rsid w:val="002A75C6"/>
    <w:rsid w:val="002B0F12"/>
    <w:rsid w:val="002C0376"/>
    <w:rsid w:val="002D6DB4"/>
    <w:rsid w:val="002E2594"/>
    <w:rsid w:val="003128A1"/>
    <w:rsid w:val="00327B70"/>
    <w:rsid w:val="00327DAD"/>
    <w:rsid w:val="003475AC"/>
    <w:rsid w:val="00353563"/>
    <w:rsid w:val="00356846"/>
    <w:rsid w:val="003606B1"/>
    <w:rsid w:val="00363E57"/>
    <w:rsid w:val="003660B9"/>
    <w:rsid w:val="00374E73"/>
    <w:rsid w:val="003808BD"/>
    <w:rsid w:val="003907F7"/>
    <w:rsid w:val="00390CBF"/>
    <w:rsid w:val="003912ED"/>
    <w:rsid w:val="003B2D82"/>
    <w:rsid w:val="003B59A1"/>
    <w:rsid w:val="003C0C40"/>
    <w:rsid w:val="003E1F36"/>
    <w:rsid w:val="003E438B"/>
    <w:rsid w:val="003F12C5"/>
    <w:rsid w:val="003F5817"/>
    <w:rsid w:val="00400AAA"/>
    <w:rsid w:val="00424E41"/>
    <w:rsid w:val="0042771D"/>
    <w:rsid w:val="00436D98"/>
    <w:rsid w:val="0044078E"/>
    <w:rsid w:val="00457B23"/>
    <w:rsid w:val="004729F4"/>
    <w:rsid w:val="0049766B"/>
    <w:rsid w:val="004A2862"/>
    <w:rsid w:val="004A2A82"/>
    <w:rsid w:val="004E05B8"/>
    <w:rsid w:val="004E42DA"/>
    <w:rsid w:val="004E4770"/>
    <w:rsid w:val="004F7987"/>
    <w:rsid w:val="00500468"/>
    <w:rsid w:val="00503CF9"/>
    <w:rsid w:val="00504592"/>
    <w:rsid w:val="00506AAF"/>
    <w:rsid w:val="00514CD4"/>
    <w:rsid w:val="00527079"/>
    <w:rsid w:val="005312F0"/>
    <w:rsid w:val="0053219E"/>
    <w:rsid w:val="00556140"/>
    <w:rsid w:val="005639D2"/>
    <w:rsid w:val="005850B7"/>
    <w:rsid w:val="00587D7F"/>
    <w:rsid w:val="00590DB3"/>
    <w:rsid w:val="0059215B"/>
    <w:rsid w:val="005B680C"/>
    <w:rsid w:val="005D4362"/>
    <w:rsid w:val="005F54D2"/>
    <w:rsid w:val="0060582B"/>
    <w:rsid w:val="00605AEB"/>
    <w:rsid w:val="0061060D"/>
    <w:rsid w:val="00632B13"/>
    <w:rsid w:val="0063310B"/>
    <w:rsid w:val="00636FBA"/>
    <w:rsid w:val="00674538"/>
    <w:rsid w:val="00682C3A"/>
    <w:rsid w:val="00685414"/>
    <w:rsid w:val="006A48DC"/>
    <w:rsid w:val="006C6332"/>
    <w:rsid w:val="006D6D7D"/>
    <w:rsid w:val="006F46A7"/>
    <w:rsid w:val="00700BBA"/>
    <w:rsid w:val="00704F4D"/>
    <w:rsid w:val="00707C18"/>
    <w:rsid w:val="00710BA4"/>
    <w:rsid w:val="00715C4F"/>
    <w:rsid w:val="0071606F"/>
    <w:rsid w:val="007249FB"/>
    <w:rsid w:val="00727325"/>
    <w:rsid w:val="0074085E"/>
    <w:rsid w:val="00742905"/>
    <w:rsid w:val="00756C56"/>
    <w:rsid w:val="00756E1B"/>
    <w:rsid w:val="0076039A"/>
    <w:rsid w:val="007629BA"/>
    <w:rsid w:val="00762FA6"/>
    <w:rsid w:val="00763B97"/>
    <w:rsid w:val="00772114"/>
    <w:rsid w:val="00772367"/>
    <w:rsid w:val="0078006F"/>
    <w:rsid w:val="00781537"/>
    <w:rsid w:val="00790639"/>
    <w:rsid w:val="00791926"/>
    <w:rsid w:val="0079416A"/>
    <w:rsid w:val="00797393"/>
    <w:rsid w:val="007F019B"/>
    <w:rsid w:val="0082075A"/>
    <w:rsid w:val="008213D2"/>
    <w:rsid w:val="00824F95"/>
    <w:rsid w:val="008266E8"/>
    <w:rsid w:val="00831434"/>
    <w:rsid w:val="008368E6"/>
    <w:rsid w:val="00850E3B"/>
    <w:rsid w:val="00851DBA"/>
    <w:rsid w:val="008559A3"/>
    <w:rsid w:val="00856684"/>
    <w:rsid w:val="00860DD2"/>
    <w:rsid w:val="0087016C"/>
    <w:rsid w:val="00871531"/>
    <w:rsid w:val="0089245D"/>
    <w:rsid w:val="008927C3"/>
    <w:rsid w:val="00893F0C"/>
    <w:rsid w:val="008A004D"/>
    <w:rsid w:val="008A5978"/>
    <w:rsid w:val="008B314D"/>
    <w:rsid w:val="008B4BBF"/>
    <w:rsid w:val="008B4BDA"/>
    <w:rsid w:val="008C5B45"/>
    <w:rsid w:val="008D4B6D"/>
    <w:rsid w:val="008F41AE"/>
    <w:rsid w:val="00915B6D"/>
    <w:rsid w:val="00924174"/>
    <w:rsid w:val="009264A0"/>
    <w:rsid w:val="009378E8"/>
    <w:rsid w:val="00940D5A"/>
    <w:rsid w:val="009461B9"/>
    <w:rsid w:val="009526CB"/>
    <w:rsid w:val="00964D3C"/>
    <w:rsid w:val="00971AB6"/>
    <w:rsid w:val="00971EFE"/>
    <w:rsid w:val="0097634D"/>
    <w:rsid w:val="009869FB"/>
    <w:rsid w:val="0098752A"/>
    <w:rsid w:val="0099719B"/>
    <w:rsid w:val="009B69F2"/>
    <w:rsid w:val="009C7A16"/>
    <w:rsid w:val="009E0F19"/>
    <w:rsid w:val="009F17E0"/>
    <w:rsid w:val="00A01224"/>
    <w:rsid w:val="00A062B8"/>
    <w:rsid w:val="00A13179"/>
    <w:rsid w:val="00A16A3A"/>
    <w:rsid w:val="00A22997"/>
    <w:rsid w:val="00A263A6"/>
    <w:rsid w:val="00A275B1"/>
    <w:rsid w:val="00A40F40"/>
    <w:rsid w:val="00A44C25"/>
    <w:rsid w:val="00A5516F"/>
    <w:rsid w:val="00A63197"/>
    <w:rsid w:val="00A7011E"/>
    <w:rsid w:val="00A70B04"/>
    <w:rsid w:val="00A85BAF"/>
    <w:rsid w:val="00A9306D"/>
    <w:rsid w:val="00A97774"/>
    <w:rsid w:val="00AC50E8"/>
    <w:rsid w:val="00AC5C9B"/>
    <w:rsid w:val="00AE188C"/>
    <w:rsid w:val="00AE2AF5"/>
    <w:rsid w:val="00AE4E81"/>
    <w:rsid w:val="00AF0164"/>
    <w:rsid w:val="00AF0BFE"/>
    <w:rsid w:val="00B03255"/>
    <w:rsid w:val="00B03EF2"/>
    <w:rsid w:val="00B11A2D"/>
    <w:rsid w:val="00B159F4"/>
    <w:rsid w:val="00B31010"/>
    <w:rsid w:val="00B35BC0"/>
    <w:rsid w:val="00B379AC"/>
    <w:rsid w:val="00B421E2"/>
    <w:rsid w:val="00B47146"/>
    <w:rsid w:val="00B503A5"/>
    <w:rsid w:val="00B736B4"/>
    <w:rsid w:val="00B77338"/>
    <w:rsid w:val="00B84674"/>
    <w:rsid w:val="00B865CD"/>
    <w:rsid w:val="00B92C36"/>
    <w:rsid w:val="00B957D1"/>
    <w:rsid w:val="00BA1EED"/>
    <w:rsid w:val="00BB42E2"/>
    <w:rsid w:val="00BB4967"/>
    <w:rsid w:val="00BD781F"/>
    <w:rsid w:val="00BE2E3B"/>
    <w:rsid w:val="00BF29E1"/>
    <w:rsid w:val="00BF7383"/>
    <w:rsid w:val="00C025E9"/>
    <w:rsid w:val="00C04F16"/>
    <w:rsid w:val="00C11A9E"/>
    <w:rsid w:val="00C15173"/>
    <w:rsid w:val="00C3009E"/>
    <w:rsid w:val="00C322CC"/>
    <w:rsid w:val="00C33FC3"/>
    <w:rsid w:val="00C34710"/>
    <w:rsid w:val="00C432D2"/>
    <w:rsid w:val="00C60B1C"/>
    <w:rsid w:val="00C62058"/>
    <w:rsid w:val="00C761F0"/>
    <w:rsid w:val="00C8290A"/>
    <w:rsid w:val="00C84F4E"/>
    <w:rsid w:val="00CA05CA"/>
    <w:rsid w:val="00CC3CEA"/>
    <w:rsid w:val="00CD7140"/>
    <w:rsid w:val="00CE33D4"/>
    <w:rsid w:val="00CE5220"/>
    <w:rsid w:val="00CE64D4"/>
    <w:rsid w:val="00CF66CA"/>
    <w:rsid w:val="00D147F6"/>
    <w:rsid w:val="00D17416"/>
    <w:rsid w:val="00D17D19"/>
    <w:rsid w:val="00D23CE3"/>
    <w:rsid w:val="00D27FD6"/>
    <w:rsid w:val="00D30690"/>
    <w:rsid w:val="00D31474"/>
    <w:rsid w:val="00D35240"/>
    <w:rsid w:val="00D36CC6"/>
    <w:rsid w:val="00D43548"/>
    <w:rsid w:val="00D438AA"/>
    <w:rsid w:val="00D624DA"/>
    <w:rsid w:val="00D75BD4"/>
    <w:rsid w:val="00D813D0"/>
    <w:rsid w:val="00D84301"/>
    <w:rsid w:val="00D85294"/>
    <w:rsid w:val="00D91F5F"/>
    <w:rsid w:val="00D927FA"/>
    <w:rsid w:val="00D97CA1"/>
    <w:rsid w:val="00DA0E4A"/>
    <w:rsid w:val="00DA4F8B"/>
    <w:rsid w:val="00DB0DFC"/>
    <w:rsid w:val="00DB50E4"/>
    <w:rsid w:val="00DB611E"/>
    <w:rsid w:val="00DB7ACC"/>
    <w:rsid w:val="00DC1DBE"/>
    <w:rsid w:val="00DC1DE8"/>
    <w:rsid w:val="00DC373B"/>
    <w:rsid w:val="00DC7378"/>
    <w:rsid w:val="00DD7B9D"/>
    <w:rsid w:val="00DE17E5"/>
    <w:rsid w:val="00DF40F0"/>
    <w:rsid w:val="00DF7A61"/>
    <w:rsid w:val="00E034F2"/>
    <w:rsid w:val="00E11D25"/>
    <w:rsid w:val="00E2788D"/>
    <w:rsid w:val="00E3524F"/>
    <w:rsid w:val="00E52F62"/>
    <w:rsid w:val="00E56A51"/>
    <w:rsid w:val="00E71CB7"/>
    <w:rsid w:val="00E73F67"/>
    <w:rsid w:val="00E76BEB"/>
    <w:rsid w:val="00E86BCE"/>
    <w:rsid w:val="00E910E5"/>
    <w:rsid w:val="00E9279C"/>
    <w:rsid w:val="00EB4EE9"/>
    <w:rsid w:val="00EB51E8"/>
    <w:rsid w:val="00EC35E9"/>
    <w:rsid w:val="00EC646B"/>
    <w:rsid w:val="00ED745D"/>
    <w:rsid w:val="00EE4326"/>
    <w:rsid w:val="00EF1F8E"/>
    <w:rsid w:val="00EF3FC3"/>
    <w:rsid w:val="00F01080"/>
    <w:rsid w:val="00F0365C"/>
    <w:rsid w:val="00F06963"/>
    <w:rsid w:val="00F06A08"/>
    <w:rsid w:val="00F12B9D"/>
    <w:rsid w:val="00F31503"/>
    <w:rsid w:val="00F317D8"/>
    <w:rsid w:val="00F33084"/>
    <w:rsid w:val="00F47FD3"/>
    <w:rsid w:val="00F50568"/>
    <w:rsid w:val="00F52CFF"/>
    <w:rsid w:val="00F6175C"/>
    <w:rsid w:val="00F63BBA"/>
    <w:rsid w:val="00F63EE9"/>
    <w:rsid w:val="00F708CA"/>
    <w:rsid w:val="00F70FF7"/>
    <w:rsid w:val="00F7649E"/>
    <w:rsid w:val="00F93D97"/>
    <w:rsid w:val="00FA6231"/>
    <w:rsid w:val="00FB30F8"/>
    <w:rsid w:val="00FB4AFE"/>
    <w:rsid w:val="00FB55F3"/>
    <w:rsid w:val="00FC0C56"/>
    <w:rsid w:val="00FD4036"/>
    <w:rsid w:val="00FE2DD4"/>
    <w:rsid w:val="00FE5861"/>
    <w:rsid w:val="00FE7041"/>
    <w:rsid w:val="00FF3D25"/>
    <w:rsid w:val="00FF601C"/>
    <w:rsid w:val="00FF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61ED6"/>
  <w15:chartTrackingRefBased/>
  <w15:docId w15:val="{5B670C08-FBA7-4D42-ADA8-7EFD86EA7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AF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52CF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C2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C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A2A8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52CF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52C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2C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2CFF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C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C2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gn">
    <w:name w:val="gn"/>
    <w:basedOn w:val="DefaultParagraphFont"/>
    <w:rsid w:val="00A44C25"/>
  </w:style>
  <w:style w:type="character" w:customStyle="1" w:styleId="geneid">
    <w:name w:val="geneid"/>
    <w:basedOn w:val="DefaultParagraphFont"/>
    <w:rsid w:val="00A44C25"/>
  </w:style>
  <w:style w:type="paragraph" w:customStyle="1" w:styleId="Default">
    <w:name w:val="Default"/>
    <w:rsid w:val="008D4B6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0233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709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4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4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469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73/pnas.1003860107" TargetMode="External"/><Relationship Id="rId18" Type="http://schemas.openxmlformats.org/officeDocument/2006/relationships/hyperlink" Target="https://doi.org/10.1186/s12934-014-0174-4" TargetMode="External"/><Relationship Id="rId26" Type="http://schemas.openxmlformats.org/officeDocument/2006/relationships/hyperlink" Target="https://www.ncbi.nlm.nih.gov/gene/945999" TargetMode="External"/><Relationship Id="rId39" Type="http://schemas.openxmlformats.org/officeDocument/2006/relationships/hyperlink" Target="https://www.uniprot.org/uniprot/P0AAK7" TargetMode="External"/><Relationship Id="rId21" Type="http://schemas.openxmlformats.org/officeDocument/2006/relationships/hyperlink" Target="https://www.ncbi.nlm.nih.gov/gene/945780" TargetMode="External"/><Relationship Id="rId34" Type="http://schemas.openxmlformats.org/officeDocument/2006/relationships/hyperlink" Target="https://www.uniprot.org/uniprot/Q06458" TargetMode="External"/><Relationship Id="rId42" Type="http://schemas.openxmlformats.org/officeDocument/2006/relationships/hyperlink" Target="https://www.ncbi.nlm.nih.gov/gene/947868" TargetMode="External"/><Relationship Id="rId47" Type="http://schemas.openxmlformats.org/officeDocument/2006/relationships/hyperlink" Target="https://www.ncbi.nlm.nih.gov/gene/882217" TargetMode="External"/><Relationship Id="rId50" Type="http://schemas.openxmlformats.org/officeDocument/2006/relationships/hyperlink" Target="https://www.ncbi.nlm.nih.gov/Taxonomy/Browser/wwwtax.cgi?id=208964" TargetMode="External"/><Relationship Id="rId55" Type="http://schemas.openxmlformats.org/officeDocument/2006/relationships/hyperlink" Target="https://www.ncbi.nlm.nih.gov/gene/31489521" TargetMode="External"/><Relationship Id="rId7" Type="http://schemas.openxmlformats.org/officeDocument/2006/relationships/hyperlink" Target="https://www.ncbi.nlm.nih.gov/protein/AIF23051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uniprot.org/uniprot/I3R9N2" TargetMode="External"/><Relationship Id="rId29" Type="http://schemas.openxmlformats.org/officeDocument/2006/relationships/hyperlink" Target="https://www.ncbi.nlm.nih.gov/gene/946706" TargetMode="External"/><Relationship Id="rId11" Type="http://schemas.openxmlformats.org/officeDocument/2006/relationships/hyperlink" Target="https://www.uniprot.org/uniprot/A0A1G5SG74" TargetMode="External"/><Relationship Id="rId24" Type="http://schemas.openxmlformats.org/officeDocument/2006/relationships/hyperlink" Target="https://www.ncbi.nlm.nih.gov/gene/946029" TargetMode="External"/><Relationship Id="rId32" Type="http://schemas.openxmlformats.org/officeDocument/2006/relationships/hyperlink" Target="https://www.uniprot.org/uniprot/I3R634" TargetMode="External"/><Relationship Id="rId37" Type="http://schemas.openxmlformats.org/officeDocument/2006/relationships/hyperlink" Target="https://doi.org/10.1105/tpc.104.029694" TargetMode="External"/><Relationship Id="rId40" Type="http://schemas.openxmlformats.org/officeDocument/2006/relationships/hyperlink" Target="https://doi.org/10.1128/jb.00198-15" TargetMode="External"/><Relationship Id="rId45" Type="http://schemas.openxmlformats.org/officeDocument/2006/relationships/hyperlink" Target="https://www.ncbi.nlm.nih.gov/gene/61389570" TargetMode="External"/><Relationship Id="rId53" Type="http://schemas.openxmlformats.org/officeDocument/2006/relationships/hyperlink" Target="https://www.ncbi.nlm.nih.gov/gene/?term=Pseudomonas+aeruginosa+nosZ" TargetMode="External"/><Relationship Id="rId58" Type="http://schemas.openxmlformats.org/officeDocument/2006/relationships/hyperlink" Target="https://www.ncbi.nlm.nih.gov/gene/" TargetMode="External"/><Relationship Id="rId5" Type="http://schemas.openxmlformats.org/officeDocument/2006/relationships/hyperlink" Target="https://www.uniprot.org/uniprot/B0LKZ4" TargetMode="External"/><Relationship Id="rId61" Type="http://schemas.openxmlformats.org/officeDocument/2006/relationships/theme" Target="theme/theme1.xml"/><Relationship Id="rId19" Type="http://schemas.openxmlformats.org/officeDocument/2006/relationships/hyperlink" Target="https://doi.org/10.1007/s00792-006-0016-3" TargetMode="External"/><Relationship Id="rId14" Type="http://schemas.openxmlformats.org/officeDocument/2006/relationships/hyperlink" Target="https://www.uniprot.org/uniprot/A0A1W1I5Y1" TargetMode="External"/><Relationship Id="rId22" Type="http://schemas.openxmlformats.org/officeDocument/2006/relationships/hyperlink" Target="https://www.ncbi.nlm.nih.gov/gene/945808" TargetMode="External"/><Relationship Id="rId27" Type="http://schemas.openxmlformats.org/officeDocument/2006/relationships/hyperlink" Target="https://www.ncbi.nlm.nih.gov/gene/947093" TargetMode="External"/><Relationship Id="rId30" Type="http://schemas.openxmlformats.org/officeDocument/2006/relationships/hyperlink" Target="https://www.ncbi.nlm.nih.gov/Taxonomy/Browser/wwwtax.cgi?id=208964" TargetMode="External"/><Relationship Id="rId35" Type="http://schemas.openxmlformats.org/officeDocument/2006/relationships/hyperlink" Target="https://www.uniprot.org/uniprot/P73448" TargetMode="External"/><Relationship Id="rId43" Type="http://schemas.openxmlformats.org/officeDocument/2006/relationships/hyperlink" Target="https://www.ncbi.nlm.nih.gov/gene/300418522" TargetMode="External"/><Relationship Id="rId48" Type="http://schemas.openxmlformats.org/officeDocument/2006/relationships/hyperlink" Target="https://www.ncbi.nlm.nih.gov/Taxonomy/Browser/wwwtax.cgi?id=208964" TargetMode="External"/><Relationship Id="rId56" Type="http://schemas.openxmlformats.org/officeDocument/2006/relationships/hyperlink" Target="https://www.ncbi.nlm.nih.gov/gene/89573868" TargetMode="External"/><Relationship Id="rId8" Type="http://schemas.openxmlformats.org/officeDocument/2006/relationships/hyperlink" Target="https://www.uniprot.org/uniprot/Q04507" TargetMode="External"/><Relationship Id="rId51" Type="http://schemas.openxmlformats.org/officeDocument/2006/relationships/hyperlink" Target="https://www.ncbi.nlm.nih.gov/gene/88220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uniprot.org/uniprot/A0A1W1I298" TargetMode="External"/><Relationship Id="rId17" Type="http://schemas.openxmlformats.org/officeDocument/2006/relationships/hyperlink" Target="https://doi.org/10.3389/fmicb.2019.00980" TargetMode="External"/><Relationship Id="rId25" Type="http://schemas.openxmlformats.org/officeDocument/2006/relationships/hyperlink" Target="https://www.ncbi.nlm.nih.gov/gene/946034" TargetMode="External"/><Relationship Id="rId33" Type="http://schemas.openxmlformats.org/officeDocument/2006/relationships/hyperlink" Target="https://www.ncbi.nlm.nih.gov/gene/938328" TargetMode="External"/><Relationship Id="rId38" Type="http://schemas.openxmlformats.org/officeDocument/2006/relationships/hyperlink" Target="https://www.ncbi.nlm.nih.gov/gene/948571" TargetMode="External"/><Relationship Id="rId46" Type="http://schemas.openxmlformats.org/officeDocument/2006/relationships/hyperlink" Target="https://www.ncbi.nlm.nih.gov/Taxonomy/Browser/wwwtax.cgi?id=208964" TargetMode="External"/><Relationship Id="rId59" Type="http://schemas.openxmlformats.org/officeDocument/2006/relationships/hyperlink" Target="https://www.uniprot.org/uniprot/" TargetMode="External"/><Relationship Id="rId20" Type="http://schemas.openxmlformats.org/officeDocument/2006/relationships/hyperlink" Target="https://www.ncbi.nlm.nih.gov/gene/945782" TargetMode="External"/><Relationship Id="rId41" Type="http://schemas.openxmlformats.org/officeDocument/2006/relationships/hyperlink" Target="https://www.ncbi.nlm.nih.gov/gene/877714" TargetMode="External"/><Relationship Id="rId54" Type="http://schemas.openxmlformats.org/officeDocument/2006/relationships/hyperlink" Target="https://www.ncbi.nlm.nih.gov/Taxonomy/Browser/wwwtax.cgi?id=27294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watres.2009.01.016" TargetMode="External"/><Relationship Id="rId15" Type="http://schemas.openxmlformats.org/officeDocument/2006/relationships/hyperlink" Target="https://doi.org/10.1073/pnas.1003860107" TargetMode="External"/><Relationship Id="rId23" Type="http://schemas.openxmlformats.org/officeDocument/2006/relationships/hyperlink" Target="https://www.ncbi.nlm.nih.gov/gene/945807" TargetMode="External"/><Relationship Id="rId28" Type="http://schemas.openxmlformats.org/officeDocument/2006/relationships/hyperlink" Target="https://www.ncbi.nlm.nih.gov/gene/946698" TargetMode="External"/><Relationship Id="rId36" Type="http://schemas.openxmlformats.org/officeDocument/2006/relationships/hyperlink" Target="https://doi.org/10.1186/s12934-014-0174-4" TargetMode="External"/><Relationship Id="rId49" Type="http://schemas.openxmlformats.org/officeDocument/2006/relationships/hyperlink" Target="https://www.ncbi.nlm.nih.gov/gene/882193" TargetMode="External"/><Relationship Id="rId57" Type="http://schemas.openxmlformats.org/officeDocument/2006/relationships/hyperlink" Target="https://www.uniprot.org/uniparc/UPI0004E02FEB/entry/A0A076E677" TargetMode="External"/><Relationship Id="rId10" Type="http://schemas.openxmlformats.org/officeDocument/2006/relationships/hyperlink" Target="https://www.uniprot.org/uniprotkb/Q82W83" TargetMode="External"/><Relationship Id="rId31" Type="http://schemas.openxmlformats.org/officeDocument/2006/relationships/hyperlink" Target="https://www.ncbi.nlm.nih.gov/gene/877748" TargetMode="External"/><Relationship Id="rId44" Type="http://schemas.openxmlformats.org/officeDocument/2006/relationships/hyperlink" Target="https://www.ncbi.nlm.nih.gov/Taxonomy/Browser/wwwtax.cgi?id=329" TargetMode="External"/><Relationship Id="rId52" Type="http://schemas.openxmlformats.org/officeDocument/2006/relationships/hyperlink" Target="https://www.ncbi.nlm.nih.gov/Taxonomy/Browser/wwwtax.cgi?id=208964" TargetMode="External"/><Relationship Id="rId60" Type="http://schemas.openxmlformats.org/officeDocument/2006/relationships/fontTable" Target="fontTable.xml"/><Relationship Id="rId4" Type="http://schemas.openxmlformats.org/officeDocument/2006/relationships/hyperlink" Target="https://www.uniprot.org/taxonomy/498375" TargetMode="External"/><Relationship Id="rId9" Type="http://schemas.openxmlformats.org/officeDocument/2006/relationships/hyperlink" Target="https://www.uniprot.org/uniprot/Q045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3</Pages>
  <Words>1647</Words>
  <Characters>938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di Navarro</dc:creator>
  <cp:keywords/>
  <dc:description/>
  <cp:lastModifiedBy>Sangavi K</cp:lastModifiedBy>
  <cp:revision>202</cp:revision>
  <cp:lastPrinted>2021-10-20T22:37:00Z</cp:lastPrinted>
  <dcterms:created xsi:type="dcterms:W3CDTF">2021-10-15T17:07:00Z</dcterms:created>
  <dcterms:modified xsi:type="dcterms:W3CDTF">2026-03-26T12:25:00Z</dcterms:modified>
</cp:coreProperties>
</file>